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A4CEA" w14:textId="594A56F6" w:rsidR="007B3C73" w:rsidRPr="00DA5B50" w:rsidRDefault="004C0BA7" w:rsidP="008F6066">
      <w:pPr>
        <w:rPr>
          <w:rFonts w:ascii="Book Antiqua" w:hAnsi="Book Antiqua"/>
          <w:color w:val="000000" w:themeColor="text1"/>
          <w:sz w:val="20"/>
          <w:szCs w:val="20"/>
        </w:rPr>
      </w:pPr>
      <w:r w:rsidRPr="00DA5B50">
        <w:rPr>
          <w:rFonts w:ascii="Book Antiqua" w:hAnsi="Book Antiqua"/>
          <w:b/>
          <w:color w:val="000000" w:themeColor="text1"/>
          <w:sz w:val="20"/>
          <w:szCs w:val="20"/>
        </w:rPr>
        <w:t xml:space="preserve">Supplemental </w:t>
      </w:r>
      <w:r w:rsidR="009A7006" w:rsidRPr="00DA5B50">
        <w:rPr>
          <w:rFonts w:ascii="Book Antiqua" w:hAnsi="Book Antiqua"/>
          <w:b/>
          <w:color w:val="000000" w:themeColor="text1"/>
          <w:sz w:val="20"/>
          <w:szCs w:val="20"/>
        </w:rPr>
        <w:t xml:space="preserve">Table </w:t>
      </w:r>
      <w:r w:rsidRPr="00DA5B50">
        <w:rPr>
          <w:rFonts w:ascii="Book Antiqua" w:hAnsi="Book Antiqua"/>
          <w:b/>
          <w:color w:val="000000" w:themeColor="text1"/>
          <w:sz w:val="20"/>
          <w:szCs w:val="20"/>
        </w:rPr>
        <w:t>1.</w:t>
      </w:r>
      <w:r w:rsidR="009A7006" w:rsidRPr="00DA5B50">
        <w:rPr>
          <w:rFonts w:ascii="Book Antiqua" w:hAnsi="Book Antiqua"/>
          <w:color w:val="000000" w:themeColor="text1"/>
          <w:sz w:val="20"/>
          <w:szCs w:val="20"/>
        </w:rPr>
        <w:t xml:space="preserve"> Associations between Cardiometabolic Risk </w:t>
      </w:r>
      <w:r w:rsidRPr="00DA5B50">
        <w:rPr>
          <w:rFonts w:ascii="Book Antiqua" w:hAnsi="Book Antiqua"/>
          <w:color w:val="000000" w:themeColor="text1"/>
          <w:sz w:val="20"/>
          <w:szCs w:val="20"/>
        </w:rPr>
        <w:t>Markers</w:t>
      </w:r>
      <w:r w:rsidR="009A7006" w:rsidRPr="00DA5B50">
        <w:rPr>
          <w:rFonts w:ascii="Book Antiqua" w:hAnsi="Book Antiqua"/>
          <w:color w:val="000000" w:themeColor="text1"/>
          <w:sz w:val="20"/>
          <w:szCs w:val="20"/>
        </w:rPr>
        <w:t xml:space="preserve"> and Echocardiographic Left Ventricular Hypertrophy</w:t>
      </w:r>
      <w:r w:rsidRPr="00DA5B50">
        <w:rPr>
          <w:rFonts w:ascii="Book Antiqua" w:hAnsi="Book Antiqua"/>
          <w:color w:val="000000" w:themeColor="text1"/>
          <w:sz w:val="20"/>
          <w:szCs w:val="20"/>
        </w:rPr>
        <w:t xml:space="preserve"> in Women</w:t>
      </w:r>
    </w:p>
    <w:tbl>
      <w:tblPr>
        <w:tblStyle w:val="a3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126"/>
        <w:gridCol w:w="1418"/>
        <w:gridCol w:w="283"/>
        <w:gridCol w:w="2127"/>
        <w:gridCol w:w="1417"/>
        <w:gridCol w:w="236"/>
        <w:gridCol w:w="2316"/>
        <w:gridCol w:w="1275"/>
      </w:tblGrid>
      <w:tr w:rsidR="00DA5B50" w:rsidRPr="00DA5B50" w14:paraId="7CB88074" w14:textId="77777777" w:rsidTr="001035F4">
        <w:trPr>
          <w:trHeight w:val="423"/>
        </w:trPr>
        <w:tc>
          <w:tcPr>
            <w:tcW w:w="3544" w:type="dxa"/>
            <w:tcBorders>
              <w:top w:val="single" w:sz="4" w:space="0" w:color="auto"/>
            </w:tcBorders>
          </w:tcPr>
          <w:p w14:paraId="67FAD849" w14:textId="77777777" w:rsidR="008F6066" w:rsidRPr="00DA5B50" w:rsidRDefault="008F6066" w:rsidP="001035F4">
            <w:pPr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1119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D4860DB" w14:textId="77777777" w:rsidR="008F6066" w:rsidRPr="00DA5B50" w:rsidRDefault="008F6066" w:rsidP="001035F4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2"/>
              </w:rPr>
              <w:t>LVM</w:t>
            </w:r>
            <w:r w:rsidRPr="00DA5B50">
              <w:rPr>
                <w:rFonts w:ascii="Book Antiqua" w:hAnsi="Book Antiqua" w:hint="eastAsia"/>
                <w:color w:val="000000" w:themeColor="text1"/>
                <w:sz w:val="22"/>
              </w:rPr>
              <w:t>/</w:t>
            </w:r>
            <w:r w:rsidRPr="00DA5B50">
              <w:rPr>
                <w:rFonts w:ascii="Book Antiqua" w:hAnsi="Book Antiqua"/>
                <w:color w:val="000000" w:themeColor="text1"/>
                <w:sz w:val="22"/>
              </w:rPr>
              <w:t>height</w:t>
            </w:r>
            <w:r w:rsidRPr="00DA5B50">
              <w:rPr>
                <w:rFonts w:ascii="Book Antiqua" w:hAnsi="Book Antiqua" w:hint="eastAsia"/>
                <w:color w:val="000000" w:themeColor="text1"/>
                <w:sz w:val="22"/>
                <w:vertAlign w:val="superscript"/>
              </w:rPr>
              <w:t>2.7</w:t>
            </w:r>
            <w:r w:rsidRPr="00DA5B50">
              <w:rPr>
                <w:rFonts w:ascii="Book Antiqua" w:hAnsi="Book Antiqua"/>
                <w:color w:val="000000" w:themeColor="text1"/>
                <w:sz w:val="22"/>
              </w:rPr>
              <w:t xml:space="preserve"> ≥46 g/m</w:t>
            </w:r>
            <w:r w:rsidRPr="00DA5B50">
              <w:rPr>
                <w:rFonts w:ascii="Book Antiqua" w:hAnsi="Book Antiqua"/>
                <w:color w:val="000000" w:themeColor="text1"/>
                <w:sz w:val="22"/>
                <w:vertAlign w:val="superscript"/>
              </w:rPr>
              <w:t>2.7</w:t>
            </w:r>
          </w:p>
        </w:tc>
      </w:tr>
      <w:tr w:rsidR="00DA5B50" w:rsidRPr="00DA5B50" w14:paraId="42277800" w14:textId="77777777" w:rsidTr="001035F4">
        <w:trPr>
          <w:trHeight w:val="423"/>
        </w:trPr>
        <w:tc>
          <w:tcPr>
            <w:tcW w:w="3544" w:type="dxa"/>
          </w:tcPr>
          <w:p w14:paraId="4D24EC9C" w14:textId="77777777" w:rsidR="008F6066" w:rsidRPr="00DA5B50" w:rsidRDefault="008F6066" w:rsidP="001035F4">
            <w:pPr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95E9ED" w14:textId="77777777" w:rsidR="008F6066" w:rsidRPr="00DA5B50" w:rsidRDefault="008F6066" w:rsidP="001035F4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 w:hint="eastAsia"/>
                <w:color w:val="000000" w:themeColor="text1"/>
                <w:sz w:val="22"/>
              </w:rPr>
              <w:t>M</w:t>
            </w:r>
            <w:r w:rsidRPr="00DA5B50">
              <w:rPr>
                <w:rFonts w:ascii="Book Antiqua" w:hAnsi="Book Antiqua"/>
                <w:color w:val="000000" w:themeColor="text1"/>
                <w:sz w:val="22"/>
              </w:rPr>
              <w:t>odel 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E3BE6FD" w14:textId="77777777" w:rsidR="008F6066" w:rsidRPr="00DA5B50" w:rsidRDefault="008F6066" w:rsidP="001035F4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19531A" w14:textId="77777777" w:rsidR="008F6066" w:rsidRPr="00DA5B50" w:rsidRDefault="008F6066" w:rsidP="001035F4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 w:hint="eastAsia"/>
                <w:color w:val="000000" w:themeColor="text1"/>
                <w:sz w:val="22"/>
              </w:rPr>
              <w:t>M</w:t>
            </w:r>
            <w:r w:rsidRPr="00DA5B50">
              <w:rPr>
                <w:rFonts w:ascii="Book Antiqua" w:hAnsi="Book Antiqua"/>
                <w:color w:val="000000" w:themeColor="text1"/>
                <w:sz w:val="22"/>
              </w:rPr>
              <w:t>odel 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595C218" w14:textId="77777777" w:rsidR="008F6066" w:rsidRPr="00DA5B50" w:rsidRDefault="008F6066" w:rsidP="001035F4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3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43EEA8" w14:textId="77777777" w:rsidR="008F6066" w:rsidRPr="00DA5B50" w:rsidRDefault="008F6066" w:rsidP="001035F4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 w:hint="eastAsia"/>
                <w:color w:val="000000" w:themeColor="text1"/>
                <w:sz w:val="22"/>
              </w:rPr>
              <w:t>M</w:t>
            </w:r>
            <w:r w:rsidRPr="00DA5B50">
              <w:rPr>
                <w:rFonts w:ascii="Book Antiqua" w:hAnsi="Book Antiqua"/>
                <w:color w:val="000000" w:themeColor="text1"/>
                <w:sz w:val="22"/>
              </w:rPr>
              <w:t>odel 3</w:t>
            </w:r>
          </w:p>
        </w:tc>
      </w:tr>
      <w:tr w:rsidR="00DA5B50" w:rsidRPr="00DA5B50" w14:paraId="0ED0560F" w14:textId="77777777" w:rsidTr="001035F4">
        <w:trPr>
          <w:trHeight w:val="406"/>
        </w:trPr>
        <w:tc>
          <w:tcPr>
            <w:tcW w:w="3544" w:type="dxa"/>
            <w:tcBorders>
              <w:bottom w:val="single" w:sz="4" w:space="0" w:color="auto"/>
            </w:tcBorders>
          </w:tcPr>
          <w:p w14:paraId="7F337116" w14:textId="77777777" w:rsidR="008F6066" w:rsidRPr="00DA5B50" w:rsidRDefault="008F6066" w:rsidP="001035F4">
            <w:pPr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3865811" w14:textId="77777777" w:rsidR="008F6066" w:rsidRPr="00DA5B50" w:rsidRDefault="008F6066" w:rsidP="001035F4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2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ED86C8" w14:textId="77777777" w:rsidR="008F6066" w:rsidRPr="00DA5B50" w:rsidRDefault="008F6066" w:rsidP="001035F4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 w:hint="eastAsia"/>
                <w:color w:val="000000" w:themeColor="text1"/>
                <w:sz w:val="22"/>
              </w:rPr>
              <w:t>p</w:t>
            </w:r>
            <w:r w:rsidRPr="00DA5B50">
              <w:rPr>
                <w:rFonts w:ascii="Book Antiqua" w:hAnsi="Book Antiqua"/>
                <w:color w:val="000000" w:themeColor="text1"/>
                <w:sz w:val="22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A584AD9" w14:textId="77777777" w:rsidR="008F6066" w:rsidRPr="00DA5B50" w:rsidRDefault="008F6066" w:rsidP="001035F4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83C3668" w14:textId="77777777" w:rsidR="008F6066" w:rsidRPr="00DA5B50" w:rsidRDefault="008F6066" w:rsidP="001035F4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2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0009DF" w14:textId="77777777" w:rsidR="008F6066" w:rsidRPr="00DA5B50" w:rsidRDefault="008F6066" w:rsidP="001035F4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 w:hint="eastAsia"/>
                <w:color w:val="000000" w:themeColor="text1"/>
                <w:sz w:val="22"/>
              </w:rPr>
              <w:t>p</w:t>
            </w:r>
            <w:r w:rsidRPr="00DA5B50">
              <w:rPr>
                <w:rFonts w:ascii="Book Antiqua" w:hAnsi="Book Antiqua"/>
                <w:color w:val="000000" w:themeColor="text1"/>
                <w:sz w:val="22"/>
              </w:rPr>
              <w:t>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187A4E7" w14:textId="77777777" w:rsidR="008F6066" w:rsidRPr="00DA5B50" w:rsidRDefault="008F6066" w:rsidP="001035F4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1BCDF32F" w14:textId="77777777" w:rsidR="008F6066" w:rsidRPr="00DA5B50" w:rsidRDefault="008F6066" w:rsidP="001035F4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2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F70D91" w14:textId="77777777" w:rsidR="008F6066" w:rsidRPr="00DA5B50" w:rsidRDefault="008F6066" w:rsidP="001035F4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 w:hint="eastAsia"/>
                <w:color w:val="000000" w:themeColor="text1"/>
                <w:sz w:val="22"/>
              </w:rPr>
              <w:t>p</w:t>
            </w:r>
            <w:r w:rsidRPr="00DA5B50">
              <w:rPr>
                <w:rFonts w:ascii="Book Antiqua" w:hAnsi="Book Antiqua"/>
                <w:color w:val="000000" w:themeColor="text1"/>
                <w:sz w:val="22"/>
              </w:rPr>
              <w:t>-value</w:t>
            </w:r>
          </w:p>
        </w:tc>
      </w:tr>
      <w:tr w:rsidR="00DA5B50" w:rsidRPr="00DA5B50" w14:paraId="043154E2" w14:textId="77777777" w:rsidTr="001035F4">
        <w:trPr>
          <w:trHeight w:val="423"/>
        </w:trPr>
        <w:tc>
          <w:tcPr>
            <w:tcW w:w="3544" w:type="dxa"/>
            <w:tcBorders>
              <w:top w:val="single" w:sz="4" w:space="0" w:color="auto"/>
            </w:tcBorders>
          </w:tcPr>
          <w:p w14:paraId="698243E1" w14:textId="77777777" w:rsidR="008F6066" w:rsidRPr="00DA5B50" w:rsidRDefault="008F6066" w:rsidP="008F6066">
            <w:pPr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2"/>
              </w:rPr>
              <w:t>BP ≥130/85 mmH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573050D" w14:textId="7838016F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3.12 (0.59 – 16.5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95964B" w14:textId="55EBD845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DB39B87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E62738A" w14:textId="224C27D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3.05 (0.57 – 16.2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F76BBF" w14:textId="687B5ACD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BED468B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48B81943" w14:textId="66A4B2DC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>2</w:t>
            </w: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.43 (0.44 – 13.5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9AE0637" w14:textId="45E7A9FE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DA5B50" w:rsidRPr="00DA5B50" w14:paraId="4A453FCB" w14:textId="77777777" w:rsidTr="001035F4">
        <w:trPr>
          <w:trHeight w:val="423"/>
        </w:trPr>
        <w:tc>
          <w:tcPr>
            <w:tcW w:w="3544" w:type="dxa"/>
          </w:tcPr>
          <w:p w14:paraId="739220F7" w14:textId="77777777" w:rsidR="008F6066" w:rsidRPr="00DA5B50" w:rsidRDefault="008F6066" w:rsidP="008F6066">
            <w:pPr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2"/>
              </w:rPr>
              <w:t>Total cholesterol ≥200 mg/dl</w:t>
            </w:r>
          </w:p>
        </w:tc>
        <w:tc>
          <w:tcPr>
            <w:tcW w:w="2126" w:type="dxa"/>
          </w:tcPr>
          <w:p w14:paraId="48078CC8" w14:textId="374564CA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1.31 (0.41 – 4.15)</w:t>
            </w:r>
          </w:p>
        </w:tc>
        <w:tc>
          <w:tcPr>
            <w:tcW w:w="1418" w:type="dxa"/>
          </w:tcPr>
          <w:p w14:paraId="64B0A19B" w14:textId="19FA224A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283" w:type="dxa"/>
          </w:tcPr>
          <w:p w14:paraId="6734A60D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127" w:type="dxa"/>
          </w:tcPr>
          <w:p w14:paraId="69D32C64" w14:textId="6D0B031F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1.38 (0.43 – 4.39)</w:t>
            </w:r>
          </w:p>
        </w:tc>
        <w:tc>
          <w:tcPr>
            <w:tcW w:w="1417" w:type="dxa"/>
          </w:tcPr>
          <w:p w14:paraId="655AF934" w14:textId="07CE566B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236" w:type="dxa"/>
          </w:tcPr>
          <w:p w14:paraId="6E1729E9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316" w:type="dxa"/>
          </w:tcPr>
          <w:p w14:paraId="09AFD0AD" w14:textId="0D8496BE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1.44 (0.45 – 4.66)</w:t>
            </w:r>
          </w:p>
        </w:tc>
        <w:tc>
          <w:tcPr>
            <w:tcW w:w="1275" w:type="dxa"/>
          </w:tcPr>
          <w:p w14:paraId="38E5283B" w14:textId="0301194F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DA5B50" w:rsidRPr="00DA5B50" w14:paraId="7734FFE4" w14:textId="77777777" w:rsidTr="001035F4">
        <w:trPr>
          <w:trHeight w:val="423"/>
        </w:trPr>
        <w:tc>
          <w:tcPr>
            <w:tcW w:w="3544" w:type="dxa"/>
          </w:tcPr>
          <w:p w14:paraId="5DAD18D9" w14:textId="77777777" w:rsidR="008F6066" w:rsidRPr="00DA5B50" w:rsidRDefault="008F6066" w:rsidP="008F6066">
            <w:pPr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2"/>
              </w:rPr>
              <w:t>HDL-C &lt;40 mg/dl</w:t>
            </w:r>
          </w:p>
        </w:tc>
        <w:tc>
          <w:tcPr>
            <w:tcW w:w="2126" w:type="dxa"/>
          </w:tcPr>
          <w:p w14:paraId="549F2F52" w14:textId="301CAAFB" w:rsidR="008F6066" w:rsidRPr="00DA5B50" w:rsidRDefault="00F77FA0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>
              <w:rPr>
                <w:rFonts w:ascii="Book Antiqua" w:hAnsi="Book Antiqua"/>
                <w:color w:val="000000" w:themeColor="text1"/>
                <w:sz w:val="20"/>
                <w:szCs w:val="20"/>
              </w:rPr>
              <w:t>0.75 (0.24</w:t>
            </w:r>
            <w:bookmarkStart w:id="0" w:name="_GoBack"/>
            <w:bookmarkEnd w:id="0"/>
            <w:r w:rsidR="008F6066"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– 2.33)</w:t>
            </w:r>
          </w:p>
        </w:tc>
        <w:tc>
          <w:tcPr>
            <w:tcW w:w="1418" w:type="dxa"/>
          </w:tcPr>
          <w:p w14:paraId="79E74B9B" w14:textId="40C80E2D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283" w:type="dxa"/>
          </w:tcPr>
          <w:p w14:paraId="394C6BF3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127" w:type="dxa"/>
          </w:tcPr>
          <w:p w14:paraId="43D61FD2" w14:textId="5CB50764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69 (0.21 – 2.20)</w:t>
            </w:r>
          </w:p>
        </w:tc>
        <w:tc>
          <w:tcPr>
            <w:tcW w:w="1417" w:type="dxa"/>
          </w:tcPr>
          <w:p w14:paraId="088F8D44" w14:textId="40D10E51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236" w:type="dxa"/>
          </w:tcPr>
          <w:p w14:paraId="062B123E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316" w:type="dxa"/>
          </w:tcPr>
          <w:p w14:paraId="3D679244" w14:textId="6A0A902D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63 (0.20 – 2.02)</w:t>
            </w:r>
          </w:p>
        </w:tc>
        <w:tc>
          <w:tcPr>
            <w:tcW w:w="1275" w:type="dxa"/>
          </w:tcPr>
          <w:p w14:paraId="496307F4" w14:textId="59A7DC3C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DA5B50" w:rsidRPr="00DA5B50" w14:paraId="5E0C37D8" w14:textId="77777777" w:rsidTr="001035F4">
        <w:trPr>
          <w:trHeight w:val="423"/>
        </w:trPr>
        <w:tc>
          <w:tcPr>
            <w:tcW w:w="3544" w:type="dxa"/>
          </w:tcPr>
          <w:p w14:paraId="4749CF61" w14:textId="77777777" w:rsidR="008F6066" w:rsidRPr="00DA5B50" w:rsidRDefault="008F6066" w:rsidP="008F6066">
            <w:pPr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2"/>
              </w:rPr>
              <w:t>Serum triglycerides ≥150 mg/dl</w:t>
            </w:r>
          </w:p>
        </w:tc>
        <w:tc>
          <w:tcPr>
            <w:tcW w:w="2126" w:type="dxa"/>
          </w:tcPr>
          <w:p w14:paraId="75A59852" w14:textId="6ECC2A4E" w:rsidR="008F6066" w:rsidRPr="00DA5B50" w:rsidRDefault="00DA5B50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00 (0.00</w:t>
            </w:r>
            <w:r w:rsidR="008F6066"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- )</w:t>
            </w:r>
          </w:p>
        </w:tc>
        <w:tc>
          <w:tcPr>
            <w:tcW w:w="1418" w:type="dxa"/>
          </w:tcPr>
          <w:p w14:paraId="6CD18B0E" w14:textId="7986D1CE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83" w:type="dxa"/>
          </w:tcPr>
          <w:p w14:paraId="3DD08F4C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127" w:type="dxa"/>
          </w:tcPr>
          <w:p w14:paraId="05163027" w14:textId="1E2ECC8F" w:rsidR="008F6066" w:rsidRPr="00DA5B50" w:rsidRDefault="00DA5B50" w:rsidP="008F6066">
            <w:pPr>
              <w:ind w:firstLineChars="200" w:firstLine="400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00 (0.00</w:t>
            </w:r>
            <w:r w:rsidR="008F6066"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 xml:space="preserve"> - )</w:t>
            </w:r>
          </w:p>
        </w:tc>
        <w:tc>
          <w:tcPr>
            <w:tcW w:w="1417" w:type="dxa"/>
          </w:tcPr>
          <w:p w14:paraId="3F41FDF8" w14:textId="46C80ED9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</w:tcPr>
          <w:p w14:paraId="61B8D69A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316" w:type="dxa"/>
          </w:tcPr>
          <w:p w14:paraId="0B0DC50A" w14:textId="01515A8D" w:rsidR="008F6066" w:rsidRPr="00DA5B50" w:rsidRDefault="00DA5B50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00 (0.00</w:t>
            </w:r>
            <w:r w:rsidRPr="00DA5B50">
              <w:rPr>
                <w:rFonts w:ascii="Book Antiqua" w:hAnsi="Book Antiqua" w:hint="eastAsia"/>
                <w:color w:val="000000" w:themeColor="text1"/>
                <w:sz w:val="20"/>
                <w:szCs w:val="20"/>
              </w:rPr>
              <w:t xml:space="preserve"> </w:t>
            </w:r>
            <w:r w:rsidR="008F6066"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- )</w:t>
            </w:r>
          </w:p>
        </w:tc>
        <w:tc>
          <w:tcPr>
            <w:tcW w:w="1275" w:type="dxa"/>
          </w:tcPr>
          <w:p w14:paraId="2A4CC41C" w14:textId="38DB37AF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DA5B50" w:rsidRPr="00DA5B50" w14:paraId="06577F67" w14:textId="77777777" w:rsidTr="001035F4">
        <w:trPr>
          <w:trHeight w:val="423"/>
        </w:trPr>
        <w:tc>
          <w:tcPr>
            <w:tcW w:w="3544" w:type="dxa"/>
          </w:tcPr>
          <w:p w14:paraId="15C732DC" w14:textId="77777777" w:rsidR="008F6066" w:rsidRPr="00DA5B50" w:rsidRDefault="008F6066" w:rsidP="008F6066">
            <w:pPr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2"/>
              </w:rPr>
              <w:t>Fasting glucose ≥100 mg/dl</w:t>
            </w:r>
          </w:p>
        </w:tc>
        <w:tc>
          <w:tcPr>
            <w:tcW w:w="2126" w:type="dxa"/>
          </w:tcPr>
          <w:p w14:paraId="15F6F026" w14:textId="6D9460F0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2.30 (0.70 – 7.57)</w:t>
            </w:r>
          </w:p>
        </w:tc>
        <w:tc>
          <w:tcPr>
            <w:tcW w:w="1418" w:type="dxa"/>
          </w:tcPr>
          <w:p w14:paraId="3D67AD8F" w14:textId="74B84B74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83" w:type="dxa"/>
          </w:tcPr>
          <w:p w14:paraId="4D7A12ED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127" w:type="dxa"/>
          </w:tcPr>
          <w:p w14:paraId="5F34EEFA" w14:textId="20EF7CA6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2.32 (0.70 – 7.67)</w:t>
            </w:r>
          </w:p>
        </w:tc>
        <w:tc>
          <w:tcPr>
            <w:tcW w:w="1417" w:type="dxa"/>
          </w:tcPr>
          <w:p w14:paraId="0CC0E7B5" w14:textId="3CCF8F74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236" w:type="dxa"/>
          </w:tcPr>
          <w:p w14:paraId="5F85BA08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316" w:type="dxa"/>
          </w:tcPr>
          <w:p w14:paraId="283EB659" w14:textId="48B1B780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2.15 (0.64 – 7.27)</w:t>
            </w:r>
          </w:p>
        </w:tc>
        <w:tc>
          <w:tcPr>
            <w:tcW w:w="1275" w:type="dxa"/>
          </w:tcPr>
          <w:p w14:paraId="08E64E53" w14:textId="07DE0ECA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DA5B50" w:rsidRPr="00DA5B50" w14:paraId="13168681" w14:textId="77777777" w:rsidTr="001035F4">
        <w:trPr>
          <w:trHeight w:val="423"/>
        </w:trPr>
        <w:tc>
          <w:tcPr>
            <w:tcW w:w="3544" w:type="dxa"/>
          </w:tcPr>
          <w:p w14:paraId="65BF3D33" w14:textId="77777777" w:rsidR="008F6066" w:rsidRPr="00DA5B50" w:rsidRDefault="008F6066" w:rsidP="008F6066">
            <w:pPr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2"/>
              </w:rPr>
              <w:t>Serum uric acid ≥7.0 mg/dl</w:t>
            </w:r>
          </w:p>
        </w:tc>
        <w:tc>
          <w:tcPr>
            <w:tcW w:w="2126" w:type="dxa"/>
          </w:tcPr>
          <w:p w14:paraId="749BC2DD" w14:textId="1F79F959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74 (0.16 – 3.35)</w:t>
            </w:r>
          </w:p>
        </w:tc>
        <w:tc>
          <w:tcPr>
            <w:tcW w:w="1418" w:type="dxa"/>
          </w:tcPr>
          <w:p w14:paraId="168F835C" w14:textId="5E06378D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283" w:type="dxa"/>
          </w:tcPr>
          <w:p w14:paraId="1AAF29A1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127" w:type="dxa"/>
          </w:tcPr>
          <w:p w14:paraId="4CDCCAB9" w14:textId="7573067B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66 (0.14 – 3.17)</w:t>
            </w:r>
          </w:p>
        </w:tc>
        <w:tc>
          <w:tcPr>
            <w:tcW w:w="1417" w:type="dxa"/>
          </w:tcPr>
          <w:p w14:paraId="4D59EEC0" w14:textId="39F3E182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236" w:type="dxa"/>
          </w:tcPr>
          <w:p w14:paraId="0E2929E6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316" w:type="dxa"/>
          </w:tcPr>
          <w:p w14:paraId="5C39107B" w14:textId="6ACA39C6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61 (0.13 – 2.87)</w:t>
            </w:r>
          </w:p>
        </w:tc>
        <w:tc>
          <w:tcPr>
            <w:tcW w:w="1275" w:type="dxa"/>
          </w:tcPr>
          <w:p w14:paraId="143A13CE" w14:textId="761C5EF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DA5B50" w:rsidRPr="00DA5B50" w14:paraId="30D20D9B" w14:textId="77777777" w:rsidTr="001035F4">
        <w:trPr>
          <w:trHeight w:val="423"/>
        </w:trPr>
        <w:tc>
          <w:tcPr>
            <w:tcW w:w="3544" w:type="dxa"/>
          </w:tcPr>
          <w:p w14:paraId="6232ACF9" w14:textId="77777777" w:rsidR="008F6066" w:rsidRPr="00DA5B50" w:rsidRDefault="008F6066" w:rsidP="008F6066">
            <w:pPr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2"/>
              </w:rPr>
              <w:t>Waist circumference ≥90 mg/dl</w:t>
            </w:r>
          </w:p>
        </w:tc>
        <w:tc>
          <w:tcPr>
            <w:tcW w:w="2126" w:type="dxa"/>
          </w:tcPr>
          <w:p w14:paraId="4D22A971" w14:textId="2FF93CDB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2.07 (0.85- 5.05)</w:t>
            </w:r>
          </w:p>
        </w:tc>
        <w:tc>
          <w:tcPr>
            <w:tcW w:w="1418" w:type="dxa"/>
          </w:tcPr>
          <w:p w14:paraId="45CB3DD9" w14:textId="313F7F2B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283" w:type="dxa"/>
          </w:tcPr>
          <w:p w14:paraId="211099F5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127" w:type="dxa"/>
          </w:tcPr>
          <w:p w14:paraId="14EF039B" w14:textId="19E661CB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2.00 (0.81 – 4.93)</w:t>
            </w:r>
          </w:p>
        </w:tc>
        <w:tc>
          <w:tcPr>
            <w:tcW w:w="1417" w:type="dxa"/>
          </w:tcPr>
          <w:p w14:paraId="3069FC3E" w14:textId="2CC73223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36" w:type="dxa"/>
          </w:tcPr>
          <w:p w14:paraId="6CFEB36F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316" w:type="dxa"/>
          </w:tcPr>
          <w:p w14:paraId="02368C29" w14:textId="360CA382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1.10 (0.33 – 3.70)</w:t>
            </w:r>
          </w:p>
        </w:tc>
        <w:tc>
          <w:tcPr>
            <w:tcW w:w="1275" w:type="dxa"/>
          </w:tcPr>
          <w:p w14:paraId="01ABA47D" w14:textId="2014835D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DA5B50" w:rsidRPr="00DA5B50" w14:paraId="7727FBCF" w14:textId="77777777" w:rsidTr="001035F4">
        <w:trPr>
          <w:trHeight w:val="423"/>
        </w:trPr>
        <w:tc>
          <w:tcPr>
            <w:tcW w:w="3544" w:type="dxa"/>
            <w:tcBorders>
              <w:bottom w:val="single" w:sz="12" w:space="0" w:color="auto"/>
            </w:tcBorders>
          </w:tcPr>
          <w:p w14:paraId="0560B4A5" w14:textId="77777777" w:rsidR="008F6066" w:rsidRPr="00DA5B50" w:rsidRDefault="008F6066" w:rsidP="008F6066">
            <w:pPr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2"/>
              </w:rPr>
              <w:t>Metabolic syndrom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9FED8C2" w14:textId="23C6739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3.55 (0.65 – 19.36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0CE7ADE" w14:textId="20F825AF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3C4C822C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5E2A9EA2" w14:textId="73DF83DA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3.39 (0.62 – 18.65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414A616" w14:textId="7D27965A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47346FC9" w14:textId="7777777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</w:p>
        </w:tc>
        <w:tc>
          <w:tcPr>
            <w:tcW w:w="2316" w:type="dxa"/>
            <w:tcBorders>
              <w:bottom w:val="single" w:sz="12" w:space="0" w:color="auto"/>
            </w:tcBorders>
          </w:tcPr>
          <w:p w14:paraId="41B14B09" w14:textId="7C7CAED7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2.26 (0.39 – 13.04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9986A04" w14:textId="4DC337ED" w:rsidR="008F6066" w:rsidRPr="00DA5B50" w:rsidRDefault="008F6066" w:rsidP="008F6066">
            <w:pPr>
              <w:jc w:val="center"/>
              <w:rPr>
                <w:rFonts w:ascii="Book Antiqua" w:hAnsi="Book Antiqua"/>
                <w:color w:val="000000" w:themeColor="text1"/>
                <w:sz w:val="22"/>
              </w:rPr>
            </w:pPr>
            <w:r w:rsidRPr="00DA5B50">
              <w:rPr>
                <w:rFonts w:ascii="Book Antiqua" w:hAnsi="Book Antiqua"/>
                <w:color w:val="000000" w:themeColor="text1"/>
                <w:sz w:val="20"/>
                <w:szCs w:val="20"/>
              </w:rPr>
              <w:t>0.36</w:t>
            </w:r>
          </w:p>
        </w:tc>
      </w:tr>
    </w:tbl>
    <w:p w14:paraId="3D088E46" w14:textId="77777777" w:rsidR="008F6066" w:rsidRPr="00DA5B50" w:rsidRDefault="008F6066" w:rsidP="008F6066">
      <w:pPr>
        <w:rPr>
          <w:rFonts w:ascii="Book Antiqua" w:hAnsi="Book Antiqua"/>
          <w:color w:val="000000" w:themeColor="text1"/>
          <w:sz w:val="20"/>
          <w:szCs w:val="20"/>
        </w:rPr>
      </w:pPr>
      <w:r w:rsidRPr="00DA5B50">
        <w:rPr>
          <w:rFonts w:ascii="Book Antiqua" w:hAnsi="Book Antiqua"/>
          <w:color w:val="000000" w:themeColor="text1"/>
          <w:sz w:val="20"/>
          <w:szCs w:val="20"/>
        </w:rPr>
        <w:t>Multiple logistic regressions were used to determine the association of cardiometabolic risk factors with echocardiographic left ventricular hypertrophy.</w:t>
      </w:r>
    </w:p>
    <w:p w14:paraId="0C46EDA6" w14:textId="77777777" w:rsidR="008F6066" w:rsidRPr="00DA5B50" w:rsidRDefault="008F6066" w:rsidP="008F6066">
      <w:pPr>
        <w:rPr>
          <w:rFonts w:ascii="Book Antiqua" w:hAnsi="Book Antiqua"/>
          <w:color w:val="000000" w:themeColor="text1"/>
          <w:sz w:val="20"/>
          <w:szCs w:val="20"/>
        </w:rPr>
      </w:pPr>
      <w:r w:rsidRPr="00DA5B50">
        <w:rPr>
          <w:rFonts w:ascii="Book Antiqua" w:hAnsi="Book Antiqua"/>
          <w:color w:val="000000" w:themeColor="text1"/>
          <w:sz w:val="20"/>
          <w:szCs w:val="20"/>
        </w:rPr>
        <w:t xml:space="preserve">Model 1 adjusted for age, BP ≥130/85 mmHg, total cholesterol ≥200 mg/dl, HDL-C &lt;50 mg/dl, serum triglycerides ≥150 mg/dl, fasting glucose ≥100 mg/dl, serum uric acid ≥6.0 mg/dl, waist circumference ≥80 mg/dl, metabolic syndrome, smoking and alcohol intake </w:t>
      </w:r>
    </w:p>
    <w:p w14:paraId="1817A118" w14:textId="40A0F940" w:rsidR="008F6066" w:rsidRPr="00DA5B50" w:rsidRDefault="008F6066" w:rsidP="008F6066">
      <w:pPr>
        <w:rPr>
          <w:rFonts w:ascii="Book Antiqua" w:hAnsi="Book Antiqua"/>
          <w:color w:val="000000" w:themeColor="text1"/>
          <w:sz w:val="20"/>
          <w:szCs w:val="20"/>
        </w:rPr>
      </w:pPr>
      <w:r w:rsidRPr="00DA5B50">
        <w:rPr>
          <w:rFonts w:ascii="Book Antiqua" w:hAnsi="Book Antiqua"/>
          <w:color w:val="000000" w:themeColor="text1"/>
          <w:sz w:val="20"/>
          <w:szCs w:val="20"/>
        </w:rPr>
        <w:t xml:space="preserve">Model 2 adjusted for the covariates in model 1 and 3000-m running time </w:t>
      </w:r>
    </w:p>
    <w:p w14:paraId="7A86ED35" w14:textId="1CA8C9FC" w:rsidR="0045617F" w:rsidRPr="00DA5B50" w:rsidRDefault="0045617F" w:rsidP="008F6066">
      <w:pPr>
        <w:rPr>
          <w:rFonts w:ascii="Book Antiqua" w:hAnsi="Book Antiqua"/>
          <w:color w:val="000000" w:themeColor="text1"/>
          <w:sz w:val="20"/>
          <w:szCs w:val="20"/>
        </w:rPr>
      </w:pPr>
      <w:r w:rsidRPr="00DA5B50">
        <w:rPr>
          <w:rFonts w:ascii="Book Antiqua" w:hAnsi="Book Antiqua" w:hint="eastAsia"/>
          <w:color w:val="000000" w:themeColor="text1"/>
          <w:sz w:val="20"/>
          <w:szCs w:val="20"/>
        </w:rPr>
        <w:t>M</w:t>
      </w:r>
      <w:r w:rsidRPr="00DA5B50">
        <w:rPr>
          <w:rFonts w:ascii="Book Antiqua" w:hAnsi="Book Antiqua"/>
          <w:color w:val="000000" w:themeColor="text1"/>
          <w:sz w:val="20"/>
          <w:szCs w:val="20"/>
        </w:rPr>
        <w:t>odel 3 adjusted for the covariates in model 2 and body weight</w:t>
      </w:r>
    </w:p>
    <w:p w14:paraId="27256A00" w14:textId="5D8BDA80" w:rsidR="009A7006" w:rsidRPr="00DA5B50" w:rsidRDefault="008F6066" w:rsidP="008F6066">
      <w:pPr>
        <w:rPr>
          <w:rFonts w:ascii="Book Antiqua" w:hAnsi="Book Antiqua"/>
          <w:color w:val="000000" w:themeColor="text1"/>
          <w:sz w:val="20"/>
          <w:szCs w:val="20"/>
        </w:rPr>
      </w:pPr>
      <w:r w:rsidRPr="00DA5B50">
        <w:rPr>
          <w:rFonts w:ascii="Book Antiqua" w:hAnsi="Book Antiqua"/>
          <w:color w:val="000000" w:themeColor="text1"/>
          <w:sz w:val="20"/>
          <w:szCs w:val="20"/>
        </w:rPr>
        <w:t xml:space="preserve">Abbreviations: </w:t>
      </w:r>
      <w:r w:rsidRPr="00DA5B50">
        <w:rPr>
          <w:rFonts w:ascii="Book Antiqua" w:hAnsi="Book Antiqua" w:hint="eastAsia"/>
          <w:color w:val="000000" w:themeColor="text1"/>
          <w:sz w:val="20"/>
          <w:szCs w:val="20"/>
        </w:rPr>
        <w:t>BP, blood pressure; HDL-C, high-density lipoprotein cholesterol</w:t>
      </w:r>
      <w:r w:rsidRPr="00DA5B50">
        <w:rPr>
          <w:rFonts w:ascii="Book Antiqua" w:hAnsi="Book Antiqua"/>
          <w:color w:val="000000" w:themeColor="text1"/>
          <w:sz w:val="20"/>
          <w:szCs w:val="20"/>
        </w:rPr>
        <w:t>, LVM, left ventricular mass</w:t>
      </w:r>
      <w:r w:rsidRPr="00DA5B50">
        <w:rPr>
          <w:rFonts w:ascii="Book Antiqua" w:hAnsi="Book Antiqua"/>
          <w:color w:val="000000" w:themeColor="text1"/>
          <w:sz w:val="20"/>
          <w:szCs w:val="20"/>
        </w:rPr>
        <w:tab/>
      </w:r>
    </w:p>
    <w:p w14:paraId="6160564B" w14:textId="77777777" w:rsidR="009A7006" w:rsidRDefault="009A7006">
      <w:pPr>
        <w:rPr>
          <w:rFonts w:ascii="Book Antiqua" w:hAnsi="Book Antiqua"/>
          <w:sz w:val="20"/>
          <w:szCs w:val="20"/>
        </w:rPr>
      </w:pPr>
    </w:p>
    <w:p w14:paraId="47DB6259" w14:textId="77777777" w:rsidR="009A7006" w:rsidRDefault="009A7006">
      <w:pPr>
        <w:rPr>
          <w:rFonts w:ascii="Book Antiqua" w:hAnsi="Book Antiqua"/>
          <w:sz w:val="20"/>
          <w:szCs w:val="20"/>
        </w:rPr>
      </w:pPr>
    </w:p>
    <w:p w14:paraId="4658C7C6" w14:textId="77777777" w:rsidR="00F31E99" w:rsidRDefault="00F31E99">
      <w:pPr>
        <w:rPr>
          <w:rFonts w:ascii="Book Antiqua" w:hAnsi="Book Antiqua"/>
          <w:sz w:val="20"/>
          <w:szCs w:val="20"/>
        </w:rPr>
      </w:pPr>
    </w:p>
    <w:p w14:paraId="56F4CFCB" w14:textId="77777777" w:rsidR="00F31E99" w:rsidRDefault="00F31E99">
      <w:pPr>
        <w:rPr>
          <w:rFonts w:ascii="Book Antiqua" w:hAnsi="Book Antiqua"/>
          <w:sz w:val="20"/>
          <w:szCs w:val="20"/>
        </w:rPr>
      </w:pPr>
    </w:p>
    <w:p w14:paraId="08D488EC" w14:textId="77777777" w:rsidR="00F31E99" w:rsidRDefault="00F31E99">
      <w:pPr>
        <w:rPr>
          <w:rFonts w:ascii="Book Antiqua" w:hAnsi="Book Antiqua"/>
          <w:sz w:val="20"/>
          <w:szCs w:val="20"/>
        </w:rPr>
      </w:pPr>
    </w:p>
    <w:p w14:paraId="5C9587F8" w14:textId="77777777" w:rsidR="00F31E99" w:rsidRDefault="00F31E99">
      <w:pPr>
        <w:rPr>
          <w:rFonts w:ascii="Book Antiqua" w:hAnsi="Book Antiqua"/>
          <w:sz w:val="20"/>
          <w:szCs w:val="20"/>
        </w:rPr>
      </w:pPr>
    </w:p>
    <w:p w14:paraId="6F8E24CF" w14:textId="77777777" w:rsidR="00F31E99" w:rsidRDefault="00F31E99">
      <w:pPr>
        <w:rPr>
          <w:rFonts w:ascii="Book Antiqua" w:hAnsi="Book Antiqua"/>
          <w:sz w:val="20"/>
          <w:szCs w:val="20"/>
        </w:rPr>
      </w:pPr>
    </w:p>
    <w:p w14:paraId="3B2712BC" w14:textId="77777777" w:rsidR="00F31E99" w:rsidRDefault="00F31E99">
      <w:pPr>
        <w:rPr>
          <w:rFonts w:ascii="Book Antiqua" w:hAnsi="Book Antiqua"/>
          <w:sz w:val="20"/>
          <w:szCs w:val="20"/>
        </w:rPr>
      </w:pPr>
    </w:p>
    <w:p w14:paraId="650681BF" w14:textId="77777777" w:rsidR="00F31E99" w:rsidRDefault="00F31E99">
      <w:pPr>
        <w:rPr>
          <w:rFonts w:ascii="Book Antiqua" w:hAnsi="Book Antiqua"/>
          <w:sz w:val="20"/>
          <w:szCs w:val="20"/>
        </w:rPr>
      </w:pPr>
    </w:p>
    <w:p w14:paraId="04B3245A" w14:textId="0C910423" w:rsidR="00F31E99" w:rsidRPr="003D35CD" w:rsidRDefault="004C0BA7" w:rsidP="00F31E99">
      <w:pPr>
        <w:rPr>
          <w:rFonts w:ascii="Book Antiqua" w:hAnsi="Book Antiqua"/>
          <w:sz w:val="20"/>
          <w:szCs w:val="20"/>
        </w:rPr>
      </w:pPr>
      <w:r>
        <w:rPr>
          <w:rFonts w:ascii="Book Antiqua" w:hAnsi="Book Antiqua"/>
          <w:b/>
          <w:sz w:val="20"/>
          <w:szCs w:val="20"/>
        </w:rPr>
        <w:lastRenderedPageBreak/>
        <w:t xml:space="preserve">Supplemental </w:t>
      </w:r>
      <w:r w:rsidR="00F31E99" w:rsidRPr="003D35CD">
        <w:rPr>
          <w:rFonts w:ascii="Book Antiqua" w:hAnsi="Book Antiqua"/>
          <w:b/>
          <w:sz w:val="20"/>
          <w:szCs w:val="20"/>
        </w:rPr>
        <w:t xml:space="preserve">Table </w:t>
      </w:r>
      <w:r>
        <w:rPr>
          <w:rFonts w:ascii="Book Antiqua" w:hAnsi="Book Antiqua"/>
          <w:b/>
          <w:sz w:val="20"/>
          <w:szCs w:val="20"/>
        </w:rPr>
        <w:t>2.</w:t>
      </w:r>
      <w:r w:rsidR="00F31E99" w:rsidRPr="003D35CD">
        <w:rPr>
          <w:rFonts w:ascii="Book Antiqua" w:hAnsi="Book Antiqua"/>
          <w:sz w:val="20"/>
          <w:szCs w:val="20"/>
        </w:rPr>
        <w:t xml:space="preserve"> </w:t>
      </w:r>
      <w:r w:rsidR="002D6D68" w:rsidRPr="002D6D68">
        <w:rPr>
          <w:rFonts w:ascii="Book Antiqua" w:hAnsi="Book Antiqua"/>
          <w:sz w:val="20"/>
          <w:szCs w:val="20"/>
        </w:rPr>
        <w:t>Associations betw</w:t>
      </w:r>
      <w:r>
        <w:rPr>
          <w:rFonts w:ascii="Book Antiqua" w:hAnsi="Book Antiqua"/>
          <w:sz w:val="20"/>
          <w:szCs w:val="20"/>
        </w:rPr>
        <w:t>een Cardiometabolic Risk Markers</w:t>
      </w:r>
      <w:r w:rsidR="002D6D68" w:rsidRPr="002D6D68">
        <w:rPr>
          <w:rFonts w:ascii="Book Antiqua" w:hAnsi="Book Antiqua"/>
          <w:sz w:val="20"/>
          <w:szCs w:val="20"/>
        </w:rPr>
        <w:t xml:space="preserve"> and Electrocardiographic Left Ventricular Hypertrophy</w:t>
      </w:r>
      <w:r>
        <w:rPr>
          <w:rFonts w:ascii="Book Antiqua" w:hAnsi="Book Antiqua"/>
          <w:sz w:val="20"/>
          <w:szCs w:val="20"/>
        </w:rPr>
        <w:t xml:space="preserve"> in Women</w:t>
      </w:r>
    </w:p>
    <w:tbl>
      <w:tblPr>
        <w:tblStyle w:val="a3"/>
        <w:tblW w:w="13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794"/>
        <w:gridCol w:w="283"/>
        <w:gridCol w:w="1814"/>
        <w:gridCol w:w="794"/>
        <w:gridCol w:w="498"/>
        <w:gridCol w:w="1701"/>
        <w:gridCol w:w="794"/>
        <w:gridCol w:w="283"/>
        <w:gridCol w:w="1701"/>
        <w:gridCol w:w="794"/>
      </w:tblGrid>
      <w:tr w:rsidR="00675725" w:rsidRPr="00C75D21" w14:paraId="0AB31C0B" w14:textId="77777777" w:rsidTr="00675725">
        <w:tc>
          <w:tcPr>
            <w:tcW w:w="2835" w:type="dxa"/>
            <w:tcBorders>
              <w:top w:val="single" w:sz="12" w:space="0" w:color="auto"/>
            </w:tcBorders>
          </w:tcPr>
          <w:p w14:paraId="67863D5A" w14:textId="77777777" w:rsidR="00675725" w:rsidRPr="00C75D21" w:rsidRDefault="00675725" w:rsidP="00E05705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386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23EC896D" w14:textId="77777777" w:rsidR="00675725" w:rsidRPr="00C75D21" w:rsidRDefault="0067572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2D6D68">
              <w:rPr>
                <w:rFonts w:ascii="Book Antiqua" w:hAnsi="Book Antiqua"/>
                <w:sz w:val="16"/>
                <w:szCs w:val="16"/>
              </w:rPr>
              <w:t>Sokolow-Lyon based LVH</w:t>
            </w:r>
          </w:p>
        </w:tc>
        <w:tc>
          <w:tcPr>
            <w:tcW w:w="498" w:type="dxa"/>
            <w:tcBorders>
              <w:top w:val="single" w:sz="12" w:space="0" w:color="auto"/>
            </w:tcBorders>
          </w:tcPr>
          <w:p w14:paraId="4460EB5F" w14:textId="77777777" w:rsidR="00675725" w:rsidRPr="00C75D21" w:rsidRDefault="0067572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273" w:type="dxa"/>
            <w:gridSpan w:val="5"/>
            <w:tcBorders>
              <w:top w:val="single" w:sz="12" w:space="0" w:color="auto"/>
            </w:tcBorders>
          </w:tcPr>
          <w:p w14:paraId="55326E02" w14:textId="77777777" w:rsidR="00675725" w:rsidRPr="00C75D21" w:rsidRDefault="0067572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2D6D68">
              <w:rPr>
                <w:rFonts w:ascii="Book Antiqua" w:hAnsi="Book Antiqua"/>
                <w:sz w:val="16"/>
                <w:szCs w:val="16"/>
              </w:rPr>
              <w:t>Cornell based LVH</w:t>
            </w:r>
          </w:p>
        </w:tc>
      </w:tr>
      <w:tr w:rsidR="00675725" w:rsidRPr="00C75D21" w14:paraId="3581C826" w14:textId="77777777" w:rsidTr="00675725">
        <w:tc>
          <w:tcPr>
            <w:tcW w:w="2835" w:type="dxa"/>
          </w:tcPr>
          <w:p w14:paraId="14479942" w14:textId="77777777" w:rsidR="00675725" w:rsidRPr="00C75D21" w:rsidRDefault="00675725" w:rsidP="00E05705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CF227D" w14:textId="77777777" w:rsidR="00675725" w:rsidRPr="00C75D21" w:rsidRDefault="0067572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C75D21">
              <w:rPr>
                <w:rFonts w:ascii="Book Antiqua" w:hAnsi="Book Antiqua" w:hint="eastAsia"/>
                <w:sz w:val="16"/>
                <w:szCs w:val="16"/>
              </w:rPr>
              <w:t>M</w:t>
            </w:r>
            <w:r w:rsidRPr="00C75D21">
              <w:rPr>
                <w:rFonts w:ascii="Book Antiqua" w:hAnsi="Book Antiqua"/>
                <w:sz w:val="16"/>
                <w:szCs w:val="16"/>
              </w:rPr>
              <w:t>odel 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A6AE103" w14:textId="77777777" w:rsidR="00675725" w:rsidRPr="00C75D21" w:rsidRDefault="00675725" w:rsidP="00E05705">
            <w:pPr>
              <w:jc w:val="right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608" w:type="dxa"/>
            <w:gridSpan w:val="2"/>
            <w:tcBorders>
              <w:top w:val="single" w:sz="4" w:space="0" w:color="auto"/>
            </w:tcBorders>
          </w:tcPr>
          <w:p w14:paraId="3147147F" w14:textId="77777777" w:rsidR="00675725" w:rsidRPr="00593B98" w:rsidRDefault="0067572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93B98">
              <w:rPr>
                <w:rFonts w:ascii="Book Antiqua" w:hAnsi="Book Antiqua" w:hint="eastAsia"/>
                <w:sz w:val="16"/>
                <w:szCs w:val="16"/>
              </w:rPr>
              <w:t>M</w:t>
            </w:r>
            <w:r w:rsidRPr="00593B98">
              <w:rPr>
                <w:rFonts w:ascii="Book Antiqua" w:hAnsi="Book Antiqua"/>
                <w:sz w:val="16"/>
                <w:szCs w:val="16"/>
              </w:rPr>
              <w:t>odel 2</w:t>
            </w:r>
          </w:p>
        </w:tc>
        <w:tc>
          <w:tcPr>
            <w:tcW w:w="498" w:type="dxa"/>
            <w:tcBorders>
              <w:top w:val="single" w:sz="4" w:space="0" w:color="auto"/>
            </w:tcBorders>
          </w:tcPr>
          <w:p w14:paraId="0EEA0EE7" w14:textId="77777777" w:rsidR="00675725" w:rsidRPr="00593B98" w:rsidRDefault="0067572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4A6153" w14:textId="77777777" w:rsidR="00675725" w:rsidRPr="00593B98" w:rsidRDefault="0067572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93B98">
              <w:rPr>
                <w:rFonts w:ascii="Book Antiqua" w:hAnsi="Book Antiqua" w:hint="eastAsia"/>
                <w:sz w:val="16"/>
                <w:szCs w:val="16"/>
              </w:rPr>
              <w:t>M</w:t>
            </w:r>
            <w:r w:rsidRPr="00593B98">
              <w:rPr>
                <w:rFonts w:ascii="Book Antiqua" w:hAnsi="Book Antiqua"/>
                <w:sz w:val="16"/>
                <w:szCs w:val="16"/>
              </w:rPr>
              <w:t>odel 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48489D6" w14:textId="77777777" w:rsidR="00675725" w:rsidRPr="00593B98" w:rsidRDefault="0067572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A8CB09" w14:textId="77777777" w:rsidR="00675725" w:rsidRPr="00593B98" w:rsidRDefault="0067572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93B98">
              <w:rPr>
                <w:rFonts w:ascii="Book Antiqua" w:hAnsi="Book Antiqua" w:hint="eastAsia"/>
                <w:sz w:val="16"/>
                <w:szCs w:val="16"/>
              </w:rPr>
              <w:t>M</w:t>
            </w:r>
            <w:r w:rsidRPr="00593B98">
              <w:rPr>
                <w:rFonts w:ascii="Book Antiqua" w:hAnsi="Book Antiqua"/>
                <w:sz w:val="16"/>
                <w:szCs w:val="16"/>
              </w:rPr>
              <w:t>odel 2</w:t>
            </w:r>
          </w:p>
        </w:tc>
      </w:tr>
      <w:tr w:rsidR="00F31E99" w:rsidRPr="00C75D21" w14:paraId="36E57253" w14:textId="77777777" w:rsidTr="00675725">
        <w:tc>
          <w:tcPr>
            <w:tcW w:w="2835" w:type="dxa"/>
            <w:tcBorders>
              <w:bottom w:val="single" w:sz="4" w:space="0" w:color="auto"/>
            </w:tcBorders>
          </w:tcPr>
          <w:p w14:paraId="4EE83644" w14:textId="77777777" w:rsidR="00F31E99" w:rsidRPr="00C75D21" w:rsidRDefault="00F31E99" w:rsidP="00E05705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76AE16" w14:textId="77777777" w:rsidR="00F31E99" w:rsidRPr="00C75D21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C75D21">
              <w:rPr>
                <w:rFonts w:ascii="Book Antiqua" w:hAnsi="Book Antiqua"/>
                <w:sz w:val="16"/>
                <w:szCs w:val="16"/>
              </w:rPr>
              <w:t>OR (95% CI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D01649A" w14:textId="77777777" w:rsidR="00F31E99" w:rsidRPr="00C75D21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C75D21">
              <w:rPr>
                <w:rFonts w:ascii="Book Antiqua" w:hAnsi="Book Antiqua" w:hint="eastAsia"/>
                <w:sz w:val="16"/>
                <w:szCs w:val="16"/>
              </w:rPr>
              <w:t>p</w:t>
            </w:r>
            <w:r w:rsidRPr="00C75D21">
              <w:rPr>
                <w:rFonts w:ascii="Book Antiqua" w:hAnsi="Book Antiqua"/>
                <w:sz w:val="16"/>
                <w:szCs w:val="16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97D1CEC" w14:textId="77777777" w:rsidR="00F31E99" w:rsidRPr="00C75D21" w:rsidRDefault="00F31E99" w:rsidP="00E05705">
            <w:pPr>
              <w:jc w:val="right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FCB4D52" w14:textId="77777777" w:rsidR="00F31E99" w:rsidRPr="00593B98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93B98">
              <w:rPr>
                <w:rFonts w:ascii="Book Antiqua" w:hAnsi="Book Antiqua"/>
                <w:sz w:val="16"/>
                <w:szCs w:val="16"/>
              </w:rPr>
              <w:t>OR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562167C" w14:textId="77777777" w:rsidR="00F31E99" w:rsidRPr="00593B98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93B98">
              <w:rPr>
                <w:rFonts w:ascii="Book Antiqua" w:hAnsi="Book Antiqua" w:hint="eastAsia"/>
                <w:sz w:val="16"/>
                <w:szCs w:val="16"/>
              </w:rPr>
              <w:t>p</w:t>
            </w:r>
            <w:r w:rsidRPr="00593B98">
              <w:rPr>
                <w:rFonts w:ascii="Book Antiqua" w:hAnsi="Book Antiqua"/>
                <w:sz w:val="16"/>
                <w:szCs w:val="16"/>
              </w:rPr>
              <w:t>-value</w:t>
            </w:r>
          </w:p>
        </w:tc>
        <w:tc>
          <w:tcPr>
            <w:tcW w:w="498" w:type="dxa"/>
            <w:tcBorders>
              <w:bottom w:val="single" w:sz="4" w:space="0" w:color="auto"/>
            </w:tcBorders>
          </w:tcPr>
          <w:p w14:paraId="2F0568C4" w14:textId="77777777" w:rsidR="00F31E99" w:rsidRPr="00593B98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90F93F" w14:textId="77777777" w:rsidR="00F31E99" w:rsidRPr="00593B98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93B98">
              <w:rPr>
                <w:rFonts w:ascii="Book Antiqua" w:hAnsi="Book Antiqua"/>
                <w:sz w:val="16"/>
                <w:szCs w:val="16"/>
              </w:rPr>
              <w:t>OR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DB6E21E" w14:textId="77777777" w:rsidR="00F31E99" w:rsidRPr="00593B98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93B98">
              <w:rPr>
                <w:rFonts w:ascii="Book Antiqua" w:hAnsi="Book Antiqua" w:hint="eastAsia"/>
                <w:sz w:val="16"/>
                <w:szCs w:val="16"/>
              </w:rPr>
              <w:t>p</w:t>
            </w:r>
            <w:r w:rsidRPr="00593B98">
              <w:rPr>
                <w:rFonts w:ascii="Book Antiqua" w:hAnsi="Book Antiqua"/>
                <w:sz w:val="16"/>
                <w:szCs w:val="16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C0D7908" w14:textId="77777777" w:rsidR="00F31E99" w:rsidRPr="00593B98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E90379" w14:textId="77777777" w:rsidR="00F31E99" w:rsidRPr="00593B98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93B98">
              <w:rPr>
                <w:rFonts w:ascii="Book Antiqua" w:hAnsi="Book Antiqua"/>
                <w:sz w:val="16"/>
                <w:szCs w:val="16"/>
              </w:rPr>
              <w:t>OR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536EB15" w14:textId="77777777" w:rsidR="00F31E99" w:rsidRPr="00593B98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93B98">
              <w:rPr>
                <w:rFonts w:ascii="Book Antiqua" w:hAnsi="Book Antiqua" w:hint="eastAsia"/>
                <w:sz w:val="16"/>
                <w:szCs w:val="16"/>
              </w:rPr>
              <w:t>p</w:t>
            </w:r>
            <w:r w:rsidRPr="00593B98">
              <w:rPr>
                <w:rFonts w:ascii="Book Antiqua" w:hAnsi="Book Antiqua"/>
                <w:sz w:val="16"/>
                <w:szCs w:val="16"/>
              </w:rPr>
              <w:t>-value</w:t>
            </w:r>
          </w:p>
        </w:tc>
      </w:tr>
      <w:tr w:rsidR="00F31E99" w:rsidRPr="00C75D21" w14:paraId="0CFF2FFA" w14:textId="77777777" w:rsidTr="004C0BA7">
        <w:trPr>
          <w:trHeight w:val="344"/>
        </w:trPr>
        <w:tc>
          <w:tcPr>
            <w:tcW w:w="2835" w:type="dxa"/>
            <w:tcBorders>
              <w:top w:val="single" w:sz="4" w:space="0" w:color="auto"/>
            </w:tcBorders>
          </w:tcPr>
          <w:p w14:paraId="1B5FB0FF" w14:textId="77777777" w:rsidR="00F31E99" w:rsidRPr="00C75D21" w:rsidRDefault="00F31E99" w:rsidP="00E05705">
            <w:pPr>
              <w:rPr>
                <w:rFonts w:ascii="Book Antiqua" w:hAnsi="Book Antiqua"/>
                <w:sz w:val="16"/>
                <w:szCs w:val="16"/>
              </w:rPr>
            </w:pPr>
            <w:r w:rsidRPr="00C75D21">
              <w:rPr>
                <w:rFonts w:ascii="Book Antiqua" w:hAnsi="Book Antiqua"/>
                <w:sz w:val="16"/>
                <w:szCs w:val="16"/>
              </w:rPr>
              <w:t>BP ≥130</w:t>
            </w:r>
            <w:r w:rsidR="004C0BA7">
              <w:rPr>
                <w:rFonts w:ascii="Book Antiqua" w:hAnsi="Book Antiqua"/>
                <w:sz w:val="16"/>
                <w:szCs w:val="16"/>
              </w:rPr>
              <w:t>/85</w:t>
            </w:r>
            <w:r w:rsidRPr="00C75D21">
              <w:rPr>
                <w:rFonts w:ascii="Book Antiqua" w:hAnsi="Book Antiqua"/>
                <w:sz w:val="16"/>
                <w:szCs w:val="16"/>
              </w:rPr>
              <w:t xml:space="preserve"> mmH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15EE1E" w14:textId="77777777" w:rsidR="00F31E99" w:rsidRPr="00FD395B" w:rsidRDefault="004C0BA7" w:rsidP="004F53DC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6.39 (1.13 – 35.99</w:t>
            </w:r>
            <w:r w:rsidR="00FD395B" w:rsidRPr="00FD395B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15CD9AE" w14:textId="77777777" w:rsidR="00F31E99" w:rsidRPr="00FD395B" w:rsidRDefault="00FD395B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D395B">
              <w:rPr>
                <w:rFonts w:ascii="Book Antiqua" w:hAnsi="Book Antiqua"/>
                <w:sz w:val="16"/>
                <w:szCs w:val="16"/>
              </w:rPr>
              <w:t>0.0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217A773" w14:textId="77777777" w:rsidR="00F31E99" w:rsidRPr="00FD395B" w:rsidRDefault="00F31E99" w:rsidP="00E05705">
            <w:pPr>
              <w:jc w:val="right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07FCC4F" w14:textId="77777777" w:rsidR="00F31E99" w:rsidRPr="00FD395B" w:rsidRDefault="004C0BA7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6.82 (1.14 – 40.74</w:t>
            </w:r>
            <w:r w:rsidR="00FD395B" w:rsidRPr="00FD395B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1CDB65D" w14:textId="77777777" w:rsidR="00F31E99" w:rsidRPr="00FD395B" w:rsidRDefault="00FD395B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D395B">
              <w:rPr>
                <w:rFonts w:ascii="Book Antiqua" w:hAnsi="Book Antiqua"/>
                <w:sz w:val="16"/>
                <w:szCs w:val="16"/>
              </w:rPr>
              <w:t>0.03</w:t>
            </w:r>
          </w:p>
        </w:tc>
        <w:tc>
          <w:tcPr>
            <w:tcW w:w="498" w:type="dxa"/>
            <w:tcBorders>
              <w:top w:val="single" w:sz="4" w:space="0" w:color="auto"/>
            </w:tcBorders>
          </w:tcPr>
          <w:p w14:paraId="4BD9C216" w14:textId="77777777" w:rsidR="00F31E99" w:rsidRPr="00C04E91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F79797" w14:textId="77777777" w:rsidR="00F31E99" w:rsidRPr="004C0BA7" w:rsidRDefault="008F5795" w:rsidP="004C0BA7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B63308">
              <w:rPr>
                <w:rFonts w:ascii="Book Antiqua" w:hAnsi="Book Antiqua"/>
                <w:sz w:val="16"/>
                <w:szCs w:val="16"/>
              </w:rPr>
              <w:t>28</w:t>
            </w:r>
            <w:r w:rsidR="004C0BA7">
              <w:rPr>
                <w:rFonts w:ascii="Book Antiqua" w:hAnsi="Book Antiqua"/>
                <w:sz w:val="16"/>
                <w:szCs w:val="16"/>
              </w:rPr>
              <w:t>.60 (1.49 – 550.11</w:t>
            </w:r>
            <w:r w:rsidR="00B63308" w:rsidRPr="00B63308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47F6547" w14:textId="77777777" w:rsidR="00F31E99" w:rsidRPr="00B63308" w:rsidRDefault="00B63308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B63308">
              <w:rPr>
                <w:rFonts w:ascii="Book Antiqua" w:hAnsi="Book Antiqua"/>
                <w:sz w:val="16"/>
                <w:szCs w:val="16"/>
              </w:rPr>
              <w:t>0.0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65D4484" w14:textId="77777777" w:rsidR="00F31E99" w:rsidRPr="00B63308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1A28C3" w14:textId="77777777" w:rsidR="00F31E99" w:rsidRPr="00B63308" w:rsidRDefault="004C0BA7" w:rsidP="009A2C0B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30.35 (1.51 – 610.59</w:t>
            </w:r>
            <w:r w:rsidR="00B63308" w:rsidRPr="00B63308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D9A8C24" w14:textId="77777777" w:rsidR="00F31E99" w:rsidRPr="00B63308" w:rsidRDefault="00B63308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B63308">
              <w:rPr>
                <w:rFonts w:ascii="Book Antiqua" w:hAnsi="Book Antiqua"/>
                <w:sz w:val="16"/>
                <w:szCs w:val="16"/>
              </w:rPr>
              <w:t>0.02</w:t>
            </w:r>
          </w:p>
        </w:tc>
      </w:tr>
      <w:tr w:rsidR="008F5795" w:rsidRPr="00C75D21" w14:paraId="26F09CA9" w14:textId="77777777" w:rsidTr="00BC7A8E">
        <w:tc>
          <w:tcPr>
            <w:tcW w:w="2835" w:type="dxa"/>
          </w:tcPr>
          <w:p w14:paraId="34E036B4" w14:textId="77777777" w:rsidR="008F5795" w:rsidRPr="00C75D21" w:rsidRDefault="008F5795" w:rsidP="008F5795">
            <w:pPr>
              <w:rPr>
                <w:rFonts w:ascii="Book Antiqua" w:hAnsi="Book Antiqua"/>
                <w:sz w:val="16"/>
                <w:szCs w:val="16"/>
              </w:rPr>
            </w:pPr>
            <w:r w:rsidRPr="00C75D21">
              <w:rPr>
                <w:rFonts w:ascii="Book Antiqua" w:hAnsi="Book Antiqua"/>
                <w:sz w:val="16"/>
                <w:szCs w:val="16"/>
              </w:rPr>
              <w:t>Total cholesterol ≥200 mg/dl</w:t>
            </w:r>
          </w:p>
        </w:tc>
        <w:tc>
          <w:tcPr>
            <w:tcW w:w="1701" w:type="dxa"/>
          </w:tcPr>
          <w:p w14:paraId="189F69AA" w14:textId="77777777" w:rsidR="008F5795" w:rsidRPr="00547831" w:rsidRDefault="004C0BA7" w:rsidP="008F579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0.48 (0.06 – 3.93</w:t>
            </w:r>
            <w:r w:rsidR="008F5795" w:rsidRPr="00547831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36A5632B" w14:textId="77777777" w:rsidR="008F5795" w:rsidRPr="00547831" w:rsidRDefault="008F5795" w:rsidP="008F579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47831">
              <w:rPr>
                <w:rFonts w:ascii="Book Antiqua" w:hAnsi="Book Antiqua"/>
                <w:sz w:val="16"/>
                <w:szCs w:val="16"/>
              </w:rPr>
              <w:t>0.49</w:t>
            </w:r>
          </w:p>
        </w:tc>
        <w:tc>
          <w:tcPr>
            <w:tcW w:w="283" w:type="dxa"/>
          </w:tcPr>
          <w:p w14:paraId="01DA3C3F" w14:textId="77777777" w:rsidR="008F5795" w:rsidRPr="00547831" w:rsidRDefault="008F5795" w:rsidP="008F5795">
            <w:pPr>
              <w:jc w:val="right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814" w:type="dxa"/>
          </w:tcPr>
          <w:p w14:paraId="2C45E546" w14:textId="77777777" w:rsidR="008F5795" w:rsidRPr="00547831" w:rsidRDefault="004C0BA7" w:rsidP="008F579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0.41 (0.05</w:t>
            </w:r>
            <w:r w:rsidR="008F5795" w:rsidRPr="00547831">
              <w:rPr>
                <w:rFonts w:ascii="Book Antiqua" w:hAnsi="Book Antiqua"/>
                <w:sz w:val="16"/>
                <w:szCs w:val="16"/>
              </w:rPr>
              <w:t xml:space="preserve"> – 3.445)</w:t>
            </w:r>
          </w:p>
        </w:tc>
        <w:tc>
          <w:tcPr>
            <w:tcW w:w="794" w:type="dxa"/>
          </w:tcPr>
          <w:p w14:paraId="1079849A" w14:textId="77777777" w:rsidR="008F5795" w:rsidRPr="00547831" w:rsidRDefault="008F5795" w:rsidP="008F579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47831">
              <w:rPr>
                <w:rFonts w:ascii="Book Antiqua" w:hAnsi="Book Antiqua"/>
                <w:sz w:val="16"/>
                <w:szCs w:val="16"/>
              </w:rPr>
              <w:t>0.41</w:t>
            </w:r>
          </w:p>
        </w:tc>
        <w:tc>
          <w:tcPr>
            <w:tcW w:w="498" w:type="dxa"/>
          </w:tcPr>
          <w:p w14:paraId="20E0CE15" w14:textId="77777777" w:rsidR="008F5795" w:rsidRPr="00FD395B" w:rsidRDefault="008F5795" w:rsidP="008F5795">
            <w:pPr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B4EAFB4" w14:textId="77777777" w:rsidR="008F5795" w:rsidRPr="00B63308" w:rsidRDefault="008F5795" w:rsidP="008F579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B63308">
              <w:rPr>
                <w:rFonts w:ascii="Book Antiqua" w:hAnsi="Book Antiqua"/>
                <w:sz w:val="16"/>
                <w:szCs w:val="16"/>
              </w:rPr>
              <w:t xml:space="preserve">0.000 (0.000 - </w:t>
            </w:r>
            <w:r w:rsidRPr="00B63308">
              <w:rPr>
                <w:rFonts w:ascii="Book Antiqua" w:hAnsi="Book Antiqua" w:hint="eastAsi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44B76F72" w14:textId="77777777" w:rsidR="008F5795" w:rsidRPr="00B63308" w:rsidRDefault="008F5795" w:rsidP="008F579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B63308">
              <w:rPr>
                <w:rFonts w:ascii="Book Antiqua" w:hAnsi="Book Antiqua" w:hint="eastAsia"/>
                <w:sz w:val="16"/>
                <w:szCs w:val="16"/>
              </w:rPr>
              <w:t>0</w:t>
            </w:r>
            <w:r w:rsidRPr="00B63308">
              <w:rPr>
                <w:rFonts w:ascii="Book Antiqua" w:hAnsi="Book Antiqua"/>
                <w:sz w:val="16"/>
                <w:szCs w:val="16"/>
              </w:rPr>
              <w:t>.99</w:t>
            </w:r>
          </w:p>
        </w:tc>
        <w:tc>
          <w:tcPr>
            <w:tcW w:w="283" w:type="dxa"/>
          </w:tcPr>
          <w:p w14:paraId="4C3B4759" w14:textId="77777777" w:rsidR="008F5795" w:rsidRPr="00B63308" w:rsidRDefault="008F5795" w:rsidP="008F5795">
            <w:pPr>
              <w:jc w:val="right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92D007E" w14:textId="77777777" w:rsidR="008F5795" w:rsidRPr="00B63308" w:rsidRDefault="008F5795" w:rsidP="008F579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B63308">
              <w:rPr>
                <w:rFonts w:ascii="Book Antiqua" w:hAnsi="Book Antiqua"/>
                <w:sz w:val="16"/>
                <w:szCs w:val="16"/>
              </w:rPr>
              <w:t>0.000 (0.000 - )</w:t>
            </w:r>
          </w:p>
        </w:tc>
        <w:tc>
          <w:tcPr>
            <w:tcW w:w="794" w:type="dxa"/>
          </w:tcPr>
          <w:p w14:paraId="6E78AF79" w14:textId="77777777" w:rsidR="008F5795" w:rsidRPr="00B63308" w:rsidRDefault="008F5795" w:rsidP="008F579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B63308">
              <w:rPr>
                <w:rFonts w:ascii="Book Antiqua" w:hAnsi="Book Antiqua"/>
                <w:sz w:val="16"/>
                <w:szCs w:val="16"/>
              </w:rPr>
              <w:t>0.99</w:t>
            </w:r>
          </w:p>
        </w:tc>
      </w:tr>
      <w:tr w:rsidR="00F31E99" w:rsidRPr="00C75D21" w14:paraId="1C472BD4" w14:textId="77777777" w:rsidTr="00BC7A8E">
        <w:tc>
          <w:tcPr>
            <w:tcW w:w="2835" w:type="dxa"/>
          </w:tcPr>
          <w:p w14:paraId="77B6C1DA" w14:textId="77777777" w:rsidR="00F31E99" w:rsidRPr="00CF5D87" w:rsidRDefault="00F31E99" w:rsidP="00547831">
            <w:pPr>
              <w:rPr>
                <w:rFonts w:ascii="Book Antiqua" w:hAnsi="Book Antiqua"/>
                <w:sz w:val="16"/>
                <w:szCs w:val="16"/>
              </w:rPr>
            </w:pPr>
            <w:r w:rsidRPr="00CF5D87">
              <w:rPr>
                <w:rFonts w:ascii="Book Antiqua" w:hAnsi="Book Antiqua"/>
                <w:sz w:val="16"/>
                <w:szCs w:val="16"/>
              </w:rPr>
              <w:t>HDL-C &lt;</w:t>
            </w:r>
            <w:r w:rsidR="00547831">
              <w:rPr>
                <w:rFonts w:ascii="Book Antiqua" w:hAnsi="Book Antiqua"/>
                <w:sz w:val="16"/>
                <w:szCs w:val="16"/>
              </w:rPr>
              <w:t>50</w:t>
            </w:r>
            <w:r w:rsidRPr="00CF5D87">
              <w:rPr>
                <w:rFonts w:ascii="Book Antiqua" w:hAnsi="Book Antiqua"/>
                <w:sz w:val="16"/>
                <w:szCs w:val="16"/>
              </w:rPr>
              <w:t xml:space="preserve"> mg/dl</w:t>
            </w:r>
          </w:p>
        </w:tc>
        <w:tc>
          <w:tcPr>
            <w:tcW w:w="1701" w:type="dxa"/>
          </w:tcPr>
          <w:p w14:paraId="3937CCD2" w14:textId="77777777" w:rsidR="00F31E99" w:rsidRPr="00547831" w:rsidRDefault="004C0BA7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0.61 (0.13 – 2.86</w:t>
            </w:r>
            <w:r w:rsidR="00547831" w:rsidRPr="00547831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2CB95B3F" w14:textId="77777777" w:rsidR="00F31E99" w:rsidRPr="00547831" w:rsidRDefault="00547831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47831">
              <w:rPr>
                <w:rFonts w:ascii="Book Antiqua" w:hAnsi="Book Antiqua"/>
                <w:sz w:val="16"/>
                <w:szCs w:val="16"/>
              </w:rPr>
              <w:t>0.52</w:t>
            </w:r>
          </w:p>
        </w:tc>
        <w:tc>
          <w:tcPr>
            <w:tcW w:w="283" w:type="dxa"/>
          </w:tcPr>
          <w:p w14:paraId="5DEE5A40" w14:textId="77777777" w:rsidR="00F31E99" w:rsidRPr="00547831" w:rsidRDefault="00F31E99" w:rsidP="00E05705">
            <w:pPr>
              <w:jc w:val="right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814" w:type="dxa"/>
          </w:tcPr>
          <w:p w14:paraId="1C092557" w14:textId="77777777" w:rsidR="00F31E99" w:rsidRPr="00547831" w:rsidRDefault="004C0BA7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0.69 (0.14 – 3.3</w:t>
            </w:r>
            <w:r w:rsidR="00547831" w:rsidRPr="00547831">
              <w:rPr>
                <w:rFonts w:ascii="Book Antiqua" w:hAnsi="Book Antiqua"/>
                <w:sz w:val="16"/>
                <w:szCs w:val="16"/>
              </w:rPr>
              <w:t>1)</w:t>
            </w:r>
          </w:p>
        </w:tc>
        <w:tc>
          <w:tcPr>
            <w:tcW w:w="794" w:type="dxa"/>
          </w:tcPr>
          <w:p w14:paraId="25EA3726" w14:textId="77777777" w:rsidR="00F31E99" w:rsidRPr="00547831" w:rsidRDefault="00547831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47831">
              <w:rPr>
                <w:rFonts w:ascii="Book Antiqua" w:hAnsi="Book Antiqua"/>
                <w:sz w:val="16"/>
                <w:szCs w:val="16"/>
              </w:rPr>
              <w:t>0.64</w:t>
            </w:r>
          </w:p>
        </w:tc>
        <w:tc>
          <w:tcPr>
            <w:tcW w:w="498" w:type="dxa"/>
          </w:tcPr>
          <w:p w14:paraId="25527DA7" w14:textId="77777777" w:rsidR="00F31E99" w:rsidRPr="00FD395B" w:rsidRDefault="00F31E99" w:rsidP="00E05705">
            <w:pPr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8AB4921" w14:textId="77777777" w:rsidR="00F31E99" w:rsidRPr="00B63308" w:rsidRDefault="004C0BA7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8.60 (0.72 – 103.27</w:t>
            </w:r>
            <w:r w:rsidR="008F5795" w:rsidRPr="00B63308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0E21728C" w14:textId="77777777" w:rsidR="00F31E99" w:rsidRPr="00B63308" w:rsidRDefault="008F579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B63308">
              <w:rPr>
                <w:rFonts w:ascii="Book Antiqua" w:hAnsi="Book Antiqua"/>
                <w:sz w:val="16"/>
                <w:szCs w:val="16"/>
              </w:rPr>
              <w:t>0.09</w:t>
            </w:r>
          </w:p>
        </w:tc>
        <w:tc>
          <w:tcPr>
            <w:tcW w:w="283" w:type="dxa"/>
          </w:tcPr>
          <w:p w14:paraId="34342C7E" w14:textId="77777777" w:rsidR="00F31E99" w:rsidRPr="00B63308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09BAA20" w14:textId="77777777" w:rsidR="00F31E99" w:rsidRPr="00B63308" w:rsidRDefault="004C0BA7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8.34 (0.67 – 103.5</w:t>
            </w:r>
            <w:r w:rsidR="008F5795" w:rsidRPr="00B63308">
              <w:rPr>
                <w:rFonts w:ascii="Book Antiqua" w:hAnsi="Book Antiqua"/>
                <w:sz w:val="16"/>
                <w:szCs w:val="16"/>
              </w:rPr>
              <w:t>6)</w:t>
            </w:r>
          </w:p>
        </w:tc>
        <w:tc>
          <w:tcPr>
            <w:tcW w:w="794" w:type="dxa"/>
          </w:tcPr>
          <w:p w14:paraId="7EDA6AFB" w14:textId="77777777" w:rsidR="00F31E99" w:rsidRPr="00B63308" w:rsidRDefault="008F579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B63308">
              <w:rPr>
                <w:rFonts w:ascii="Book Antiqua" w:hAnsi="Book Antiqua"/>
                <w:sz w:val="16"/>
                <w:szCs w:val="16"/>
              </w:rPr>
              <w:t>0.09</w:t>
            </w:r>
          </w:p>
        </w:tc>
      </w:tr>
      <w:tr w:rsidR="00190EB5" w:rsidRPr="00C75D21" w14:paraId="7E5834B8" w14:textId="77777777" w:rsidTr="00BC7A8E">
        <w:tc>
          <w:tcPr>
            <w:tcW w:w="2835" w:type="dxa"/>
          </w:tcPr>
          <w:p w14:paraId="7169153E" w14:textId="77777777" w:rsidR="00190EB5" w:rsidRPr="00CF5D87" w:rsidRDefault="00190EB5" w:rsidP="00190EB5">
            <w:pPr>
              <w:rPr>
                <w:rFonts w:ascii="Book Antiqua" w:hAnsi="Book Antiqua"/>
                <w:sz w:val="16"/>
                <w:szCs w:val="16"/>
              </w:rPr>
            </w:pPr>
            <w:r w:rsidRPr="00CF5D87">
              <w:rPr>
                <w:rFonts w:ascii="Book Antiqua" w:hAnsi="Book Antiqua"/>
                <w:sz w:val="16"/>
                <w:szCs w:val="16"/>
              </w:rPr>
              <w:t>Serum triglycerides ≥150 mg/dl</w:t>
            </w:r>
          </w:p>
        </w:tc>
        <w:tc>
          <w:tcPr>
            <w:tcW w:w="1701" w:type="dxa"/>
          </w:tcPr>
          <w:p w14:paraId="6760D253" w14:textId="77777777" w:rsidR="00190EB5" w:rsidRPr="00547831" w:rsidRDefault="00190EB5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47831">
              <w:rPr>
                <w:rFonts w:ascii="Book Antiqua" w:hAnsi="Book Antiqua"/>
                <w:sz w:val="16"/>
                <w:szCs w:val="16"/>
              </w:rPr>
              <w:t xml:space="preserve">0.000 (0.000 - </w:t>
            </w:r>
            <w:r w:rsidRPr="00547831">
              <w:rPr>
                <w:rFonts w:ascii="Book Antiqua" w:hAnsi="Book Antiqua" w:hint="eastAsi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08719C16" w14:textId="77777777" w:rsidR="00190EB5" w:rsidRPr="00547831" w:rsidRDefault="00190EB5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47831">
              <w:rPr>
                <w:rFonts w:ascii="Book Antiqua" w:hAnsi="Book Antiqua" w:hint="eastAsia"/>
                <w:sz w:val="16"/>
                <w:szCs w:val="16"/>
              </w:rPr>
              <w:t>0</w:t>
            </w:r>
            <w:r w:rsidRPr="00547831">
              <w:rPr>
                <w:rFonts w:ascii="Book Antiqua" w:hAnsi="Book Antiqua"/>
                <w:sz w:val="16"/>
                <w:szCs w:val="16"/>
              </w:rPr>
              <w:t>.99</w:t>
            </w:r>
          </w:p>
        </w:tc>
        <w:tc>
          <w:tcPr>
            <w:tcW w:w="283" w:type="dxa"/>
          </w:tcPr>
          <w:p w14:paraId="097DBAFB" w14:textId="77777777" w:rsidR="00190EB5" w:rsidRPr="00547831" w:rsidRDefault="00190EB5" w:rsidP="00190EB5">
            <w:pPr>
              <w:jc w:val="right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814" w:type="dxa"/>
          </w:tcPr>
          <w:p w14:paraId="377AF17F" w14:textId="77777777" w:rsidR="00190EB5" w:rsidRPr="00547831" w:rsidRDefault="00190EB5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47831">
              <w:rPr>
                <w:rFonts w:ascii="Book Antiqua" w:hAnsi="Book Antiqua"/>
                <w:sz w:val="16"/>
                <w:szCs w:val="16"/>
              </w:rPr>
              <w:t>0.000 (0.000 - )</w:t>
            </w:r>
          </w:p>
        </w:tc>
        <w:tc>
          <w:tcPr>
            <w:tcW w:w="794" w:type="dxa"/>
          </w:tcPr>
          <w:p w14:paraId="028F6577" w14:textId="77777777" w:rsidR="00190EB5" w:rsidRPr="00547831" w:rsidRDefault="00190EB5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47831">
              <w:rPr>
                <w:rFonts w:ascii="Book Antiqua" w:hAnsi="Book Antiqua"/>
                <w:sz w:val="16"/>
                <w:szCs w:val="16"/>
              </w:rPr>
              <w:t>0.99</w:t>
            </w:r>
          </w:p>
        </w:tc>
        <w:tc>
          <w:tcPr>
            <w:tcW w:w="498" w:type="dxa"/>
          </w:tcPr>
          <w:p w14:paraId="52342EEA" w14:textId="77777777" w:rsidR="00190EB5" w:rsidRPr="00FD395B" w:rsidRDefault="00190EB5" w:rsidP="00190EB5">
            <w:pPr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6F8B90D" w14:textId="77777777" w:rsidR="00190EB5" w:rsidRPr="00547831" w:rsidRDefault="004C0BA7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0.00 (0.00</w:t>
            </w:r>
            <w:r w:rsidR="00190EB5" w:rsidRPr="00547831">
              <w:rPr>
                <w:rFonts w:ascii="Book Antiqua" w:hAnsi="Book Antiqua"/>
                <w:sz w:val="16"/>
                <w:szCs w:val="16"/>
              </w:rPr>
              <w:t xml:space="preserve"> - </w:t>
            </w:r>
            <w:r w:rsidR="00190EB5" w:rsidRPr="00547831">
              <w:rPr>
                <w:rFonts w:ascii="Book Antiqua" w:hAnsi="Book Antiqua" w:hint="eastAsi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7EE003BB" w14:textId="77777777" w:rsidR="00190EB5" w:rsidRPr="00547831" w:rsidRDefault="00190EB5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47831">
              <w:rPr>
                <w:rFonts w:ascii="Book Antiqua" w:hAnsi="Book Antiqua" w:hint="eastAsia"/>
                <w:sz w:val="16"/>
                <w:szCs w:val="16"/>
              </w:rPr>
              <w:t>0</w:t>
            </w:r>
            <w:r w:rsidRPr="00547831">
              <w:rPr>
                <w:rFonts w:ascii="Book Antiqua" w:hAnsi="Book Antiqua"/>
                <w:sz w:val="16"/>
                <w:szCs w:val="16"/>
              </w:rPr>
              <w:t>.99</w:t>
            </w:r>
          </w:p>
        </w:tc>
        <w:tc>
          <w:tcPr>
            <w:tcW w:w="283" w:type="dxa"/>
          </w:tcPr>
          <w:p w14:paraId="72FC1F3B" w14:textId="77777777" w:rsidR="00190EB5" w:rsidRPr="00547831" w:rsidRDefault="00190EB5" w:rsidP="00190EB5">
            <w:pPr>
              <w:jc w:val="right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D4715D7" w14:textId="77777777" w:rsidR="00190EB5" w:rsidRPr="00547831" w:rsidRDefault="004C0BA7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0.00 (0.</w:t>
            </w:r>
            <w:r w:rsidR="00190EB5" w:rsidRPr="00547831">
              <w:rPr>
                <w:rFonts w:ascii="Book Antiqua" w:hAnsi="Book Antiqua"/>
                <w:sz w:val="16"/>
                <w:szCs w:val="16"/>
              </w:rPr>
              <w:t>00 - )</w:t>
            </w:r>
          </w:p>
        </w:tc>
        <w:tc>
          <w:tcPr>
            <w:tcW w:w="794" w:type="dxa"/>
          </w:tcPr>
          <w:p w14:paraId="3B1DB93D" w14:textId="77777777" w:rsidR="00190EB5" w:rsidRPr="00547831" w:rsidRDefault="00190EB5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47831">
              <w:rPr>
                <w:rFonts w:ascii="Book Antiqua" w:hAnsi="Book Antiqua"/>
                <w:sz w:val="16"/>
                <w:szCs w:val="16"/>
              </w:rPr>
              <w:t>0.99</w:t>
            </w:r>
          </w:p>
        </w:tc>
      </w:tr>
      <w:tr w:rsidR="00190EB5" w:rsidRPr="00C75D21" w14:paraId="5D4941C2" w14:textId="77777777" w:rsidTr="00BC7A8E">
        <w:tc>
          <w:tcPr>
            <w:tcW w:w="2835" w:type="dxa"/>
          </w:tcPr>
          <w:p w14:paraId="18EB75B3" w14:textId="77777777" w:rsidR="00190EB5" w:rsidRPr="00CF5D87" w:rsidRDefault="00190EB5" w:rsidP="00190EB5">
            <w:pPr>
              <w:rPr>
                <w:rFonts w:ascii="Book Antiqua" w:hAnsi="Book Antiqua"/>
                <w:sz w:val="16"/>
                <w:szCs w:val="16"/>
              </w:rPr>
            </w:pPr>
            <w:r w:rsidRPr="00CF5D87">
              <w:rPr>
                <w:rFonts w:ascii="Book Antiqua" w:hAnsi="Book Antiqua"/>
                <w:sz w:val="16"/>
                <w:szCs w:val="16"/>
              </w:rPr>
              <w:t>Fasting glucose ≥100 mg/dl</w:t>
            </w:r>
          </w:p>
        </w:tc>
        <w:tc>
          <w:tcPr>
            <w:tcW w:w="1701" w:type="dxa"/>
          </w:tcPr>
          <w:p w14:paraId="1C0F1B70" w14:textId="77777777" w:rsidR="00190EB5" w:rsidRPr="009934A9" w:rsidRDefault="004C0BA7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0.84 (0.10 – 6.89</w:t>
            </w:r>
            <w:r w:rsidR="00190EB5" w:rsidRPr="009934A9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0A9C4F23" w14:textId="77777777" w:rsidR="00190EB5" w:rsidRPr="009934A9" w:rsidRDefault="00190EB5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934A9">
              <w:rPr>
                <w:rFonts w:ascii="Book Antiqua" w:hAnsi="Book Antiqua"/>
                <w:sz w:val="16"/>
                <w:szCs w:val="16"/>
              </w:rPr>
              <w:t>0.86</w:t>
            </w:r>
          </w:p>
        </w:tc>
        <w:tc>
          <w:tcPr>
            <w:tcW w:w="283" w:type="dxa"/>
          </w:tcPr>
          <w:p w14:paraId="2994B514" w14:textId="77777777" w:rsidR="00190EB5" w:rsidRPr="009934A9" w:rsidRDefault="00190EB5" w:rsidP="00190EB5">
            <w:pPr>
              <w:jc w:val="right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814" w:type="dxa"/>
          </w:tcPr>
          <w:p w14:paraId="48F37F0E" w14:textId="77777777" w:rsidR="00190EB5" w:rsidRPr="009934A9" w:rsidRDefault="004C0BA7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0.84 (0.10 – 6.95</w:t>
            </w:r>
            <w:r w:rsidR="00190EB5" w:rsidRPr="009934A9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405E1E2B" w14:textId="77777777" w:rsidR="00190EB5" w:rsidRPr="009934A9" w:rsidRDefault="00190EB5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934A9">
              <w:rPr>
                <w:rFonts w:ascii="Book Antiqua" w:hAnsi="Book Antiqua"/>
                <w:sz w:val="16"/>
                <w:szCs w:val="16"/>
              </w:rPr>
              <w:t>0.87</w:t>
            </w:r>
          </w:p>
        </w:tc>
        <w:tc>
          <w:tcPr>
            <w:tcW w:w="498" w:type="dxa"/>
          </w:tcPr>
          <w:p w14:paraId="75B8288A" w14:textId="77777777" w:rsidR="00190EB5" w:rsidRPr="00FD395B" w:rsidRDefault="00190EB5" w:rsidP="00190EB5">
            <w:pPr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4F83CEE" w14:textId="77777777" w:rsidR="00190EB5" w:rsidRPr="00547831" w:rsidRDefault="004C0BA7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0.00 (0.00</w:t>
            </w:r>
            <w:r w:rsidR="00190EB5" w:rsidRPr="00547831">
              <w:rPr>
                <w:rFonts w:ascii="Book Antiqua" w:hAnsi="Book Antiqua"/>
                <w:sz w:val="16"/>
                <w:szCs w:val="16"/>
              </w:rPr>
              <w:t xml:space="preserve"> - </w:t>
            </w:r>
            <w:r w:rsidR="00190EB5" w:rsidRPr="00547831">
              <w:rPr>
                <w:rFonts w:ascii="Book Antiqua" w:hAnsi="Book Antiqua" w:hint="eastAsi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3246479C" w14:textId="77777777" w:rsidR="00190EB5" w:rsidRPr="00547831" w:rsidRDefault="00190EB5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47831">
              <w:rPr>
                <w:rFonts w:ascii="Book Antiqua" w:hAnsi="Book Antiqua" w:hint="eastAsia"/>
                <w:sz w:val="16"/>
                <w:szCs w:val="16"/>
              </w:rPr>
              <w:t>0</w:t>
            </w:r>
            <w:r w:rsidRPr="00547831">
              <w:rPr>
                <w:rFonts w:ascii="Book Antiqua" w:hAnsi="Book Antiqua"/>
                <w:sz w:val="16"/>
                <w:szCs w:val="16"/>
              </w:rPr>
              <w:t>.99</w:t>
            </w:r>
          </w:p>
        </w:tc>
        <w:tc>
          <w:tcPr>
            <w:tcW w:w="283" w:type="dxa"/>
          </w:tcPr>
          <w:p w14:paraId="4D35FAA5" w14:textId="77777777" w:rsidR="00190EB5" w:rsidRPr="00547831" w:rsidRDefault="00190EB5" w:rsidP="00190EB5">
            <w:pPr>
              <w:jc w:val="right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ADD7704" w14:textId="77777777" w:rsidR="00190EB5" w:rsidRPr="00547831" w:rsidRDefault="004C0BA7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0.00 (0.</w:t>
            </w:r>
            <w:r w:rsidR="00190EB5" w:rsidRPr="00547831">
              <w:rPr>
                <w:rFonts w:ascii="Book Antiqua" w:hAnsi="Book Antiqua"/>
                <w:sz w:val="16"/>
                <w:szCs w:val="16"/>
              </w:rPr>
              <w:t>00 - )</w:t>
            </w:r>
          </w:p>
        </w:tc>
        <w:tc>
          <w:tcPr>
            <w:tcW w:w="794" w:type="dxa"/>
          </w:tcPr>
          <w:p w14:paraId="0D2B9D96" w14:textId="77777777" w:rsidR="00190EB5" w:rsidRPr="00547831" w:rsidRDefault="00190EB5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547831">
              <w:rPr>
                <w:rFonts w:ascii="Book Antiqua" w:hAnsi="Book Antiqua"/>
                <w:sz w:val="16"/>
                <w:szCs w:val="16"/>
              </w:rPr>
              <w:t>0.99</w:t>
            </w:r>
          </w:p>
        </w:tc>
      </w:tr>
      <w:tr w:rsidR="00190EB5" w:rsidRPr="00190EB5" w14:paraId="48CF41B5" w14:textId="77777777" w:rsidTr="00BC7A8E">
        <w:tc>
          <w:tcPr>
            <w:tcW w:w="2835" w:type="dxa"/>
          </w:tcPr>
          <w:p w14:paraId="5E6C8724" w14:textId="77777777" w:rsidR="00F31E99" w:rsidRPr="00190EB5" w:rsidRDefault="00F31E99" w:rsidP="00547831">
            <w:pPr>
              <w:rPr>
                <w:rFonts w:ascii="Book Antiqua" w:hAnsi="Book Antiqua"/>
                <w:sz w:val="16"/>
                <w:szCs w:val="16"/>
              </w:rPr>
            </w:pPr>
            <w:r w:rsidRPr="00190EB5">
              <w:rPr>
                <w:rFonts w:ascii="Book Antiqua" w:hAnsi="Book Antiqua"/>
                <w:sz w:val="16"/>
                <w:szCs w:val="16"/>
              </w:rPr>
              <w:t>Serum uric acid ≥</w:t>
            </w:r>
            <w:r w:rsidR="00547831" w:rsidRPr="00190EB5">
              <w:rPr>
                <w:rFonts w:ascii="Book Antiqua" w:hAnsi="Book Antiqua"/>
                <w:sz w:val="16"/>
                <w:szCs w:val="16"/>
              </w:rPr>
              <w:t>6</w:t>
            </w:r>
            <w:r w:rsidRPr="00190EB5">
              <w:rPr>
                <w:rFonts w:ascii="Book Antiqua" w:hAnsi="Book Antiqua"/>
                <w:sz w:val="16"/>
                <w:szCs w:val="16"/>
              </w:rPr>
              <w:t>.0 mg/dl</w:t>
            </w:r>
          </w:p>
        </w:tc>
        <w:tc>
          <w:tcPr>
            <w:tcW w:w="1701" w:type="dxa"/>
          </w:tcPr>
          <w:p w14:paraId="04895DDA" w14:textId="77777777" w:rsidR="00F31E99" w:rsidRPr="00190EB5" w:rsidRDefault="004C0BA7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0.61 (0.08 – 4.96</w:t>
            </w:r>
            <w:r w:rsidR="009934A9" w:rsidRPr="00190EB5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24E22BA5" w14:textId="77777777" w:rsidR="00F31E99" w:rsidRPr="00190EB5" w:rsidRDefault="009934A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190EB5">
              <w:rPr>
                <w:rFonts w:ascii="Book Antiqua" w:hAnsi="Book Antiqua"/>
                <w:sz w:val="16"/>
                <w:szCs w:val="16"/>
              </w:rPr>
              <w:t>0.64</w:t>
            </w:r>
          </w:p>
        </w:tc>
        <w:tc>
          <w:tcPr>
            <w:tcW w:w="283" w:type="dxa"/>
          </w:tcPr>
          <w:p w14:paraId="13B11C4E" w14:textId="77777777" w:rsidR="00F31E99" w:rsidRPr="00190EB5" w:rsidRDefault="00F31E99" w:rsidP="00E05705">
            <w:pPr>
              <w:jc w:val="right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814" w:type="dxa"/>
          </w:tcPr>
          <w:p w14:paraId="0C979B21" w14:textId="77777777" w:rsidR="00F31E99" w:rsidRPr="00190EB5" w:rsidRDefault="004C0BA7" w:rsidP="00260767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0.65 (0.08 – 5.36</w:t>
            </w:r>
            <w:r w:rsidR="009934A9" w:rsidRPr="00190EB5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2F26FCB5" w14:textId="77777777" w:rsidR="00F31E99" w:rsidRPr="00190EB5" w:rsidRDefault="009934A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190EB5">
              <w:rPr>
                <w:rFonts w:ascii="Book Antiqua" w:hAnsi="Book Antiqua"/>
                <w:sz w:val="16"/>
                <w:szCs w:val="16"/>
              </w:rPr>
              <w:t>0.69</w:t>
            </w:r>
          </w:p>
        </w:tc>
        <w:tc>
          <w:tcPr>
            <w:tcW w:w="498" w:type="dxa"/>
          </w:tcPr>
          <w:p w14:paraId="05B97CAE" w14:textId="77777777" w:rsidR="00F31E99" w:rsidRPr="00190EB5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7F0D948" w14:textId="77777777" w:rsidR="00F31E99" w:rsidRPr="00190EB5" w:rsidRDefault="004C0BA7" w:rsidP="00190EB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3.59 (0.30 -42.60</w:t>
            </w:r>
            <w:r w:rsidR="00190EB5" w:rsidRPr="00190EB5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2DCC703B" w14:textId="77777777" w:rsidR="00F31E99" w:rsidRPr="00190EB5" w:rsidRDefault="00190EB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190EB5">
              <w:rPr>
                <w:rFonts w:ascii="Book Antiqua" w:hAnsi="Book Antiqua"/>
                <w:sz w:val="16"/>
                <w:szCs w:val="16"/>
              </w:rPr>
              <w:t>0.31</w:t>
            </w:r>
          </w:p>
        </w:tc>
        <w:tc>
          <w:tcPr>
            <w:tcW w:w="283" w:type="dxa"/>
          </w:tcPr>
          <w:p w14:paraId="16FA4F71" w14:textId="77777777" w:rsidR="00F31E99" w:rsidRPr="00190EB5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BC66AE2" w14:textId="77777777" w:rsidR="00F31E99" w:rsidRPr="00190EB5" w:rsidRDefault="004C0BA7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3.01 (0.21 – 42.85</w:t>
            </w:r>
            <w:r w:rsidR="00190EB5" w:rsidRPr="00190EB5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25FF28DC" w14:textId="77777777" w:rsidR="00F31E99" w:rsidRPr="00190EB5" w:rsidRDefault="00190EB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190EB5">
              <w:rPr>
                <w:rFonts w:ascii="Book Antiqua" w:hAnsi="Book Antiqua"/>
                <w:sz w:val="16"/>
                <w:szCs w:val="16"/>
              </w:rPr>
              <w:t>0.41</w:t>
            </w:r>
          </w:p>
        </w:tc>
      </w:tr>
      <w:tr w:rsidR="00190EB5" w:rsidRPr="00190EB5" w14:paraId="06E156BE" w14:textId="77777777" w:rsidTr="00BC7A8E">
        <w:tc>
          <w:tcPr>
            <w:tcW w:w="2835" w:type="dxa"/>
          </w:tcPr>
          <w:p w14:paraId="5218A906" w14:textId="77777777" w:rsidR="00F31E99" w:rsidRPr="00190EB5" w:rsidRDefault="00F31E99" w:rsidP="00547831">
            <w:pPr>
              <w:rPr>
                <w:rFonts w:ascii="Book Antiqua" w:hAnsi="Book Antiqua"/>
                <w:sz w:val="16"/>
                <w:szCs w:val="16"/>
              </w:rPr>
            </w:pPr>
            <w:r w:rsidRPr="00190EB5">
              <w:rPr>
                <w:rFonts w:ascii="Book Antiqua" w:hAnsi="Book Antiqua"/>
                <w:sz w:val="16"/>
                <w:szCs w:val="16"/>
              </w:rPr>
              <w:t>Waist circumference ≥</w:t>
            </w:r>
            <w:r w:rsidR="00547831" w:rsidRPr="00190EB5">
              <w:rPr>
                <w:rFonts w:ascii="Book Antiqua" w:hAnsi="Book Antiqua"/>
                <w:sz w:val="16"/>
                <w:szCs w:val="16"/>
              </w:rPr>
              <w:t>80</w:t>
            </w:r>
            <w:r w:rsidRPr="00190EB5">
              <w:rPr>
                <w:rFonts w:ascii="Book Antiqua" w:hAnsi="Book Antiqua"/>
                <w:sz w:val="16"/>
                <w:szCs w:val="16"/>
              </w:rPr>
              <w:t xml:space="preserve"> mg/dl</w:t>
            </w:r>
          </w:p>
        </w:tc>
        <w:tc>
          <w:tcPr>
            <w:tcW w:w="1701" w:type="dxa"/>
          </w:tcPr>
          <w:p w14:paraId="17193714" w14:textId="77777777" w:rsidR="00F31E99" w:rsidRPr="00190EB5" w:rsidRDefault="004C0BA7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0.92 (0.26 – 3.20</w:t>
            </w:r>
            <w:r w:rsidR="009934A9" w:rsidRPr="00190EB5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3D62C352" w14:textId="77777777" w:rsidR="00F31E99" w:rsidRPr="00190EB5" w:rsidRDefault="009934A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190EB5">
              <w:rPr>
                <w:rFonts w:ascii="Book Antiqua" w:hAnsi="Book Antiqua"/>
                <w:sz w:val="16"/>
                <w:szCs w:val="16"/>
              </w:rPr>
              <w:t>0.88</w:t>
            </w:r>
          </w:p>
        </w:tc>
        <w:tc>
          <w:tcPr>
            <w:tcW w:w="283" w:type="dxa"/>
          </w:tcPr>
          <w:p w14:paraId="10EBFE74" w14:textId="77777777" w:rsidR="00F31E99" w:rsidRPr="00190EB5" w:rsidRDefault="00F31E99" w:rsidP="00E05705">
            <w:pPr>
              <w:jc w:val="right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814" w:type="dxa"/>
          </w:tcPr>
          <w:p w14:paraId="488D5D90" w14:textId="77777777" w:rsidR="00F31E99" w:rsidRPr="00190EB5" w:rsidRDefault="004C0BA7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1.04 (0.29 – 3.69</w:t>
            </w:r>
            <w:r w:rsidR="009934A9" w:rsidRPr="00190EB5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724B4AB4" w14:textId="77777777" w:rsidR="00F31E99" w:rsidRPr="00190EB5" w:rsidRDefault="009934A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190EB5">
              <w:rPr>
                <w:rFonts w:ascii="Book Antiqua" w:hAnsi="Book Antiqua"/>
                <w:sz w:val="16"/>
                <w:szCs w:val="16"/>
              </w:rPr>
              <w:t>0.95</w:t>
            </w:r>
          </w:p>
        </w:tc>
        <w:tc>
          <w:tcPr>
            <w:tcW w:w="498" w:type="dxa"/>
          </w:tcPr>
          <w:p w14:paraId="4D7DE316" w14:textId="77777777" w:rsidR="00F31E99" w:rsidRPr="00190EB5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17D9B08" w14:textId="77777777" w:rsidR="00F31E99" w:rsidRPr="00190EB5" w:rsidRDefault="004C0BA7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6.92 (0.49 – 97.42</w:t>
            </w:r>
            <w:r w:rsidR="00190EB5" w:rsidRPr="00190EB5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7AB16C27" w14:textId="77777777" w:rsidR="00F31E99" w:rsidRPr="00190EB5" w:rsidRDefault="00190EB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190EB5">
              <w:rPr>
                <w:rFonts w:ascii="Book Antiqua" w:hAnsi="Book Antiqua"/>
                <w:sz w:val="16"/>
                <w:szCs w:val="16"/>
              </w:rPr>
              <w:t>0.15</w:t>
            </w:r>
          </w:p>
        </w:tc>
        <w:tc>
          <w:tcPr>
            <w:tcW w:w="283" w:type="dxa"/>
          </w:tcPr>
          <w:p w14:paraId="038F03E4" w14:textId="77777777" w:rsidR="00F31E99" w:rsidRPr="00190EB5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094EEB6" w14:textId="77777777" w:rsidR="00F31E99" w:rsidRPr="00190EB5" w:rsidRDefault="004C0BA7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6.52 (0.46 – 91.92</w:t>
            </w:r>
            <w:r w:rsidR="00190EB5" w:rsidRPr="00190EB5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14:paraId="0C968E64" w14:textId="77777777" w:rsidR="00F31E99" w:rsidRPr="00190EB5" w:rsidRDefault="00190EB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190EB5">
              <w:rPr>
                <w:rFonts w:ascii="Book Antiqua" w:hAnsi="Book Antiqua"/>
                <w:sz w:val="16"/>
                <w:szCs w:val="16"/>
              </w:rPr>
              <w:t>0.16</w:t>
            </w:r>
          </w:p>
        </w:tc>
      </w:tr>
      <w:tr w:rsidR="00F31E99" w:rsidRPr="00C75D21" w14:paraId="2F737886" w14:textId="77777777" w:rsidTr="00675725">
        <w:tc>
          <w:tcPr>
            <w:tcW w:w="2835" w:type="dxa"/>
            <w:tcBorders>
              <w:bottom w:val="single" w:sz="12" w:space="0" w:color="auto"/>
            </w:tcBorders>
          </w:tcPr>
          <w:p w14:paraId="0DC96449" w14:textId="77777777" w:rsidR="00F31E99" w:rsidRPr="00C75D21" w:rsidRDefault="00F31E99" w:rsidP="00E05705">
            <w:pPr>
              <w:rPr>
                <w:rFonts w:ascii="Book Antiqua" w:hAnsi="Book Antiqua"/>
                <w:sz w:val="16"/>
                <w:szCs w:val="16"/>
              </w:rPr>
            </w:pPr>
            <w:r w:rsidRPr="00C75D21">
              <w:rPr>
                <w:rFonts w:ascii="Book Antiqua" w:hAnsi="Book Antiqua"/>
                <w:sz w:val="16"/>
                <w:szCs w:val="16"/>
              </w:rPr>
              <w:t>Metabolic syndrom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218ECE9" w14:textId="77777777" w:rsidR="00F31E99" w:rsidRPr="009934A9" w:rsidRDefault="004C0BA7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2.36</w:t>
            </w:r>
            <w:r w:rsidR="009934A9" w:rsidRPr="009934A9">
              <w:rPr>
                <w:rFonts w:ascii="Book Antiqua" w:hAnsi="Book Antiqua"/>
                <w:sz w:val="16"/>
                <w:szCs w:val="16"/>
              </w:rPr>
              <w:t xml:space="preserve"> </w:t>
            </w:r>
            <w:r>
              <w:rPr>
                <w:rFonts w:ascii="Book Antiqua" w:hAnsi="Book Antiqua"/>
                <w:sz w:val="16"/>
                <w:szCs w:val="16"/>
              </w:rPr>
              <w:t>(0.26 – 21.6</w:t>
            </w:r>
            <w:r w:rsidR="009934A9" w:rsidRPr="009934A9">
              <w:rPr>
                <w:rFonts w:ascii="Book Antiqua" w:hAnsi="Book Antiqua"/>
                <w:sz w:val="16"/>
                <w:szCs w:val="16"/>
              </w:rPr>
              <w:t>6)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11455674" w14:textId="77777777" w:rsidR="00F31E99" w:rsidRPr="009934A9" w:rsidRDefault="009934A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934A9">
              <w:rPr>
                <w:rFonts w:ascii="Book Antiqua" w:hAnsi="Book Antiqua"/>
                <w:sz w:val="16"/>
                <w:szCs w:val="16"/>
              </w:rPr>
              <w:t>0.44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2C124F46" w14:textId="77777777" w:rsidR="00F31E99" w:rsidRPr="009934A9" w:rsidRDefault="00F31E99" w:rsidP="00E05705">
            <w:pPr>
              <w:jc w:val="right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55780493" w14:textId="77777777" w:rsidR="00F31E99" w:rsidRPr="009934A9" w:rsidRDefault="004C0BA7" w:rsidP="004C0BA7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2.93 (0.31 – 27.79)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78545490" w14:textId="77777777" w:rsidR="00F31E99" w:rsidRPr="009934A9" w:rsidRDefault="009934A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934A9">
              <w:rPr>
                <w:rFonts w:ascii="Book Antiqua" w:hAnsi="Book Antiqua"/>
                <w:sz w:val="16"/>
                <w:szCs w:val="16"/>
              </w:rPr>
              <w:t>0.35</w:t>
            </w:r>
          </w:p>
        </w:tc>
        <w:tc>
          <w:tcPr>
            <w:tcW w:w="498" w:type="dxa"/>
            <w:tcBorders>
              <w:bottom w:val="single" w:sz="12" w:space="0" w:color="auto"/>
            </w:tcBorders>
          </w:tcPr>
          <w:p w14:paraId="563D1E5C" w14:textId="77777777" w:rsidR="00F31E99" w:rsidRPr="00FD395B" w:rsidRDefault="00F31E99" w:rsidP="00E05705">
            <w:pPr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1C2879E" w14:textId="77777777" w:rsidR="00F31E99" w:rsidRPr="00190EB5" w:rsidRDefault="004C0BA7" w:rsidP="007B3C73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14.04 (1.03 – 191.06</w:t>
            </w:r>
            <w:r w:rsidR="00190EB5" w:rsidRPr="00190EB5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1ED963DC" w14:textId="77777777" w:rsidR="00F31E99" w:rsidRPr="00190EB5" w:rsidRDefault="007B3C73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190EB5">
              <w:rPr>
                <w:rFonts w:ascii="Book Antiqua" w:hAnsi="Book Antiqua"/>
                <w:sz w:val="16"/>
                <w:szCs w:val="16"/>
              </w:rPr>
              <w:t>0.04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14D8AFE4" w14:textId="77777777" w:rsidR="00F31E99" w:rsidRPr="00190EB5" w:rsidRDefault="00F31E99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7E07473" w14:textId="77777777" w:rsidR="00F31E99" w:rsidRPr="00190EB5" w:rsidRDefault="004C0BA7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13.65 (1.00 – 186.91</w:t>
            </w:r>
            <w:r w:rsidR="00190EB5" w:rsidRPr="00190EB5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58E04993" w14:textId="77777777" w:rsidR="00F31E99" w:rsidRPr="00190EB5" w:rsidRDefault="00190EB5" w:rsidP="00E05705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190EB5">
              <w:rPr>
                <w:rFonts w:ascii="Book Antiqua" w:hAnsi="Book Antiqua"/>
                <w:sz w:val="16"/>
                <w:szCs w:val="16"/>
              </w:rPr>
              <w:t>0.05</w:t>
            </w:r>
          </w:p>
        </w:tc>
      </w:tr>
    </w:tbl>
    <w:p w14:paraId="7BE38AA3" w14:textId="77777777" w:rsidR="007B3C73" w:rsidRDefault="007B3C73" w:rsidP="007B3C73">
      <w:pPr>
        <w:rPr>
          <w:rFonts w:ascii="Book Antiqua" w:hAnsi="Book Antiqua"/>
          <w:sz w:val="20"/>
          <w:szCs w:val="20"/>
        </w:rPr>
      </w:pPr>
      <w:r>
        <w:rPr>
          <w:rFonts w:ascii="Book Antiqua" w:hAnsi="Book Antiqua"/>
          <w:sz w:val="20"/>
          <w:szCs w:val="20"/>
        </w:rPr>
        <w:t>Multiple logistic regressions were used to determine the association of cardiometabolic risk factors with electrocardiographic left ventricular hypertrophy.</w:t>
      </w:r>
    </w:p>
    <w:p w14:paraId="634A86E0" w14:textId="77777777" w:rsidR="007B3C73" w:rsidRPr="0007460E" w:rsidRDefault="007B3C73" w:rsidP="007B3C73">
      <w:pPr>
        <w:rPr>
          <w:rFonts w:ascii="Book Antiqua" w:hAnsi="Book Antiqua"/>
          <w:sz w:val="20"/>
          <w:szCs w:val="20"/>
        </w:rPr>
      </w:pPr>
      <w:r w:rsidRPr="0007460E">
        <w:rPr>
          <w:rFonts w:ascii="Book Antiqua" w:hAnsi="Book Antiqua"/>
          <w:sz w:val="20"/>
          <w:szCs w:val="20"/>
        </w:rPr>
        <w:t xml:space="preserve">Model 1 </w:t>
      </w:r>
      <w:r w:rsidRPr="00BA1EA2">
        <w:rPr>
          <w:rFonts w:ascii="Book Antiqua" w:hAnsi="Book Antiqua"/>
          <w:sz w:val="20"/>
          <w:szCs w:val="20"/>
        </w:rPr>
        <w:t xml:space="preserve">adjusted for age, BP ≥130/85 mmHg, total </w:t>
      </w:r>
      <w:r>
        <w:rPr>
          <w:rFonts w:ascii="Book Antiqua" w:hAnsi="Book Antiqua"/>
          <w:sz w:val="20"/>
          <w:szCs w:val="20"/>
        </w:rPr>
        <w:t>cholesterol ≥200 mg/dl, HDL-C &lt;5</w:t>
      </w:r>
      <w:r w:rsidRPr="00BA1EA2">
        <w:rPr>
          <w:rFonts w:ascii="Book Antiqua" w:hAnsi="Book Antiqua"/>
          <w:sz w:val="20"/>
          <w:szCs w:val="20"/>
        </w:rPr>
        <w:t xml:space="preserve">0 mg/dl, serum triglycerides ≥150 mg/dl, fasting glucose ≥100 mg/dl, </w:t>
      </w:r>
      <w:r>
        <w:rPr>
          <w:rFonts w:ascii="Book Antiqua" w:hAnsi="Book Antiqua"/>
          <w:sz w:val="20"/>
          <w:szCs w:val="20"/>
        </w:rPr>
        <w:t>serum uric acid ≥6</w:t>
      </w:r>
      <w:r w:rsidRPr="00BA1EA2">
        <w:rPr>
          <w:rFonts w:ascii="Book Antiqua" w:hAnsi="Book Antiqua"/>
          <w:sz w:val="20"/>
          <w:szCs w:val="20"/>
        </w:rPr>
        <w:t xml:space="preserve">.0 mg/dl, </w:t>
      </w:r>
      <w:r>
        <w:rPr>
          <w:rFonts w:ascii="Book Antiqua" w:hAnsi="Book Antiqua"/>
          <w:sz w:val="20"/>
          <w:szCs w:val="20"/>
        </w:rPr>
        <w:t>waist circumference ≥8</w:t>
      </w:r>
      <w:r w:rsidRPr="00BA1EA2">
        <w:rPr>
          <w:rFonts w:ascii="Book Antiqua" w:hAnsi="Book Antiqua"/>
          <w:sz w:val="20"/>
          <w:szCs w:val="20"/>
        </w:rPr>
        <w:t>0 mg/dl, metabolic syndrome, smoking and alcohol intake</w:t>
      </w:r>
    </w:p>
    <w:p w14:paraId="3D251C5D" w14:textId="0194B2EE" w:rsidR="007B3C73" w:rsidRDefault="007B3C73" w:rsidP="007B3C73">
      <w:pPr>
        <w:rPr>
          <w:rFonts w:ascii="Book Antiqua" w:hAnsi="Book Antiqua"/>
          <w:sz w:val="20"/>
          <w:szCs w:val="20"/>
        </w:rPr>
      </w:pPr>
      <w:r w:rsidRPr="0007460E">
        <w:rPr>
          <w:rFonts w:ascii="Book Antiqua" w:hAnsi="Book Antiqua"/>
          <w:sz w:val="20"/>
          <w:szCs w:val="20"/>
        </w:rPr>
        <w:t xml:space="preserve">Model 2 adjusted for </w:t>
      </w:r>
      <w:r>
        <w:rPr>
          <w:rFonts w:ascii="Book Antiqua" w:hAnsi="Book Antiqua"/>
          <w:sz w:val="20"/>
          <w:szCs w:val="20"/>
        </w:rPr>
        <w:t>the covariates in model 1 and 3000-m running time</w:t>
      </w:r>
      <w:r w:rsidR="00EC4AD3">
        <w:rPr>
          <w:rFonts w:ascii="Book Antiqua" w:hAnsi="Book Antiqua"/>
          <w:sz w:val="20"/>
          <w:szCs w:val="20"/>
        </w:rPr>
        <w:t xml:space="preserve"> </w:t>
      </w:r>
    </w:p>
    <w:p w14:paraId="53BDDF38" w14:textId="77777777" w:rsidR="007B3C73" w:rsidRPr="003D35CD" w:rsidRDefault="007B3C73" w:rsidP="007B3C73">
      <w:pPr>
        <w:tabs>
          <w:tab w:val="center" w:pos="7699"/>
        </w:tabs>
        <w:rPr>
          <w:rFonts w:ascii="Book Antiqua" w:hAnsi="Book Antiqua"/>
          <w:sz w:val="20"/>
          <w:szCs w:val="20"/>
        </w:rPr>
      </w:pPr>
      <w:r>
        <w:rPr>
          <w:rFonts w:ascii="Book Antiqua" w:hAnsi="Book Antiqua"/>
          <w:sz w:val="20"/>
          <w:szCs w:val="20"/>
        </w:rPr>
        <w:t xml:space="preserve">Abbreviations: </w:t>
      </w:r>
      <w:r>
        <w:rPr>
          <w:rFonts w:ascii="Book Antiqua" w:hAnsi="Book Antiqua" w:hint="eastAsia"/>
          <w:sz w:val="20"/>
          <w:szCs w:val="20"/>
        </w:rPr>
        <w:t>BP, blood pressure; HDL-C, high-density lipoprotein cholesterol</w:t>
      </w:r>
      <w:r>
        <w:rPr>
          <w:rFonts w:ascii="Book Antiqua" w:hAnsi="Book Antiqua"/>
          <w:sz w:val="20"/>
          <w:szCs w:val="20"/>
        </w:rPr>
        <w:t>, LVM, left ventricular mass</w:t>
      </w:r>
      <w:r>
        <w:rPr>
          <w:rFonts w:ascii="Book Antiqua" w:hAnsi="Book Antiqua"/>
          <w:sz w:val="20"/>
          <w:szCs w:val="20"/>
        </w:rPr>
        <w:tab/>
      </w:r>
    </w:p>
    <w:p w14:paraId="36295377" w14:textId="77777777" w:rsidR="007B3C73" w:rsidRPr="007B3C73" w:rsidRDefault="007B3C73" w:rsidP="007B3C73">
      <w:pPr>
        <w:rPr>
          <w:rFonts w:ascii="Book Antiqua" w:hAnsi="Book Antiqua"/>
          <w:sz w:val="20"/>
          <w:szCs w:val="20"/>
        </w:rPr>
      </w:pPr>
    </w:p>
    <w:p w14:paraId="6A73DA30" w14:textId="77777777" w:rsidR="00F31E99" w:rsidRPr="007B3C73" w:rsidRDefault="00F31E99" w:rsidP="00F31E99">
      <w:pPr>
        <w:rPr>
          <w:rFonts w:ascii="Book Antiqua" w:hAnsi="Book Antiqua"/>
          <w:sz w:val="20"/>
          <w:szCs w:val="20"/>
        </w:rPr>
      </w:pPr>
    </w:p>
    <w:p w14:paraId="79865B18" w14:textId="77777777" w:rsidR="00F31E99" w:rsidRPr="003D35CD" w:rsidRDefault="00F31E99" w:rsidP="00F31E99">
      <w:pPr>
        <w:rPr>
          <w:rFonts w:ascii="Book Antiqua" w:hAnsi="Book Antiqua"/>
          <w:sz w:val="20"/>
          <w:szCs w:val="20"/>
        </w:rPr>
      </w:pPr>
    </w:p>
    <w:p w14:paraId="3261AAFF" w14:textId="77777777" w:rsidR="00F31E99" w:rsidRPr="00F31E99" w:rsidRDefault="00F31E99">
      <w:pPr>
        <w:rPr>
          <w:rFonts w:ascii="Book Antiqua" w:hAnsi="Book Antiqua"/>
          <w:sz w:val="20"/>
          <w:szCs w:val="20"/>
        </w:rPr>
      </w:pPr>
    </w:p>
    <w:sectPr w:rsidR="00F31E99" w:rsidRPr="00F31E99" w:rsidSect="00976E8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DE71A7" w14:textId="77777777" w:rsidR="004C0BA7" w:rsidRDefault="004C0BA7" w:rsidP="004C0BA7">
      <w:r>
        <w:separator/>
      </w:r>
    </w:p>
  </w:endnote>
  <w:endnote w:type="continuationSeparator" w:id="0">
    <w:p w14:paraId="6647799C" w14:textId="77777777" w:rsidR="004C0BA7" w:rsidRDefault="004C0BA7" w:rsidP="004C0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E9B51A" w14:textId="77777777" w:rsidR="004C0BA7" w:rsidRDefault="004C0BA7" w:rsidP="004C0BA7">
      <w:r>
        <w:separator/>
      </w:r>
    </w:p>
  </w:footnote>
  <w:footnote w:type="continuationSeparator" w:id="0">
    <w:p w14:paraId="1C02BB87" w14:textId="77777777" w:rsidR="004C0BA7" w:rsidRDefault="004C0BA7" w:rsidP="004C0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10C"/>
    <w:rsid w:val="00007E01"/>
    <w:rsid w:val="000677E3"/>
    <w:rsid w:val="0007460E"/>
    <w:rsid w:val="00081E70"/>
    <w:rsid w:val="00097415"/>
    <w:rsid w:val="000A2591"/>
    <w:rsid w:val="000C2D52"/>
    <w:rsid w:val="00102F9C"/>
    <w:rsid w:val="0012267B"/>
    <w:rsid w:val="00173860"/>
    <w:rsid w:val="00184312"/>
    <w:rsid w:val="00190EB5"/>
    <w:rsid w:val="00195DF3"/>
    <w:rsid w:val="0020777C"/>
    <w:rsid w:val="00215F6A"/>
    <w:rsid w:val="0022420B"/>
    <w:rsid w:val="00243F2D"/>
    <w:rsid w:val="0026058F"/>
    <w:rsid w:val="00260767"/>
    <w:rsid w:val="002B725E"/>
    <w:rsid w:val="002D2F05"/>
    <w:rsid w:val="002D6D68"/>
    <w:rsid w:val="002E4C02"/>
    <w:rsid w:val="0033777B"/>
    <w:rsid w:val="00354D8F"/>
    <w:rsid w:val="003632CA"/>
    <w:rsid w:val="003A39D8"/>
    <w:rsid w:val="003A4752"/>
    <w:rsid w:val="003B5043"/>
    <w:rsid w:val="003D35CD"/>
    <w:rsid w:val="003D44D7"/>
    <w:rsid w:val="003E0E09"/>
    <w:rsid w:val="003E4628"/>
    <w:rsid w:val="003F7BFD"/>
    <w:rsid w:val="004005B9"/>
    <w:rsid w:val="00417EE6"/>
    <w:rsid w:val="00422C5C"/>
    <w:rsid w:val="00431455"/>
    <w:rsid w:val="00443189"/>
    <w:rsid w:val="0045617F"/>
    <w:rsid w:val="00456C68"/>
    <w:rsid w:val="004642D4"/>
    <w:rsid w:val="00490E42"/>
    <w:rsid w:val="004A1288"/>
    <w:rsid w:val="004C0BA7"/>
    <w:rsid w:val="004D49CE"/>
    <w:rsid w:val="004D627B"/>
    <w:rsid w:val="004D7D48"/>
    <w:rsid w:val="004F53DC"/>
    <w:rsid w:val="00503CD3"/>
    <w:rsid w:val="00512AA3"/>
    <w:rsid w:val="00514908"/>
    <w:rsid w:val="00526CCB"/>
    <w:rsid w:val="00545A13"/>
    <w:rsid w:val="00546941"/>
    <w:rsid w:val="00547831"/>
    <w:rsid w:val="00553530"/>
    <w:rsid w:val="00564D31"/>
    <w:rsid w:val="00593B98"/>
    <w:rsid w:val="005B1F97"/>
    <w:rsid w:val="005C088D"/>
    <w:rsid w:val="005F145F"/>
    <w:rsid w:val="006008B2"/>
    <w:rsid w:val="006048E6"/>
    <w:rsid w:val="0066127D"/>
    <w:rsid w:val="006619BA"/>
    <w:rsid w:val="00675725"/>
    <w:rsid w:val="00684B3C"/>
    <w:rsid w:val="00697556"/>
    <w:rsid w:val="006B05E2"/>
    <w:rsid w:val="006C30AF"/>
    <w:rsid w:val="006E0E96"/>
    <w:rsid w:val="006E697E"/>
    <w:rsid w:val="006E7FBC"/>
    <w:rsid w:val="006F3870"/>
    <w:rsid w:val="00722429"/>
    <w:rsid w:val="00734CBC"/>
    <w:rsid w:val="0073510E"/>
    <w:rsid w:val="00761DB5"/>
    <w:rsid w:val="007632B2"/>
    <w:rsid w:val="0077383E"/>
    <w:rsid w:val="00787CD4"/>
    <w:rsid w:val="007929F6"/>
    <w:rsid w:val="007A0173"/>
    <w:rsid w:val="007B3C73"/>
    <w:rsid w:val="007D60F0"/>
    <w:rsid w:val="00800F81"/>
    <w:rsid w:val="00821261"/>
    <w:rsid w:val="008532AA"/>
    <w:rsid w:val="00855D91"/>
    <w:rsid w:val="0086206F"/>
    <w:rsid w:val="00881FC3"/>
    <w:rsid w:val="008E753A"/>
    <w:rsid w:val="008E7DEB"/>
    <w:rsid w:val="008F0095"/>
    <w:rsid w:val="008F3EC4"/>
    <w:rsid w:val="008F5795"/>
    <w:rsid w:val="008F6066"/>
    <w:rsid w:val="009200A0"/>
    <w:rsid w:val="0094510C"/>
    <w:rsid w:val="0095346A"/>
    <w:rsid w:val="00953B9C"/>
    <w:rsid w:val="009563DD"/>
    <w:rsid w:val="0096362A"/>
    <w:rsid w:val="00976E81"/>
    <w:rsid w:val="009908B1"/>
    <w:rsid w:val="009934A9"/>
    <w:rsid w:val="009A2C0B"/>
    <w:rsid w:val="009A358B"/>
    <w:rsid w:val="009A7006"/>
    <w:rsid w:val="009D0E5E"/>
    <w:rsid w:val="009D649C"/>
    <w:rsid w:val="009D7F24"/>
    <w:rsid w:val="009F3C34"/>
    <w:rsid w:val="00A06466"/>
    <w:rsid w:val="00A203E5"/>
    <w:rsid w:val="00A20587"/>
    <w:rsid w:val="00A222E7"/>
    <w:rsid w:val="00A27471"/>
    <w:rsid w:val="00A33E55"/>
    <w:rsid w:val="00A50586"/>
    <w:rsid w:val="00A727CD"/>
    <w:rsid w:val="00AA2959"/>
    <w:rsid w:val="00AC73B1"/>
    <w:rsid w:val="00B63308"/>
    <w:rsid w:val="00B704E8"/>
    <w:rsid w:val="00BB0A46"/>
    <w:rsid w:val="00BC7A8E"/>
    <w:rsid w:val="00BD583B"/>
    <w:rsid w:val="00BE7CC3"/>
    <w:rsid w:val="00C046AF"/>
    <w:rsid w:val="00C04E91"/>
    <w:rsid w:val="00C17781"/>
    <w:rsid w:val="00C329A3"/>
    <w:rsid w:val="00C35CB7"/>
    <w:rsid w:val="00C35DDB"/>
    <w:rsid w:val="00C56BD8"/>
    <w:rsid w:val="00C66A76"/>
    <w:rsid w:val="00C75D21"/>
    <w:rsid w:val="00CA58EE"/>
    <w:rsid w:val="00CB5B46"/>
    <w:rsid w:val="00CE6E8F"/>
    <w:rsid w:val="00CF5D87"/>
    <w:rsid w:val="00D530E7"/>
    <w:rsid w:val="00D70D09"/>
    <w:rsid w:val="00DA5B50"/>
    <w:rsid w:val="00DB7EBC"/>
    <w:rsid w:val="00DC5CC5"/>
    <w:rsid w:val="00DC792B"/>
    <w:rsid w:val="00E05705"/>
    <w:rsid w:val="00E07A5F"/>
    <w:rsid w:val="00E233A3"/>
    <w:rsid w:val="00E44765"/>
    <w:rsid w:val="00E60DA9"/>
    <w:rsid w:val="00E65820"/>
    <w:rsid w:val="00E80884"/>
    <w:rsid w:val="00E823A2"/>
    <w:rsid w:val="00EC4AD3"/>
    <w:rsid w:val="00ED5BC5"/>
    <w:rsid w:val="00EF4A0B"/>
    <w:rsid w:val="00F02F1D"/>
    <w:rsid w:val="00F1413F"/>
    <w:rsid w:val="00F15C09"/>
    <w:rsid w:val="00F161DD"/>
    <w:rsid w:val="00F273EF"/>
    <w:rsid w:val="00F30D22"/>
    <w:rsid w:val="00F3148D"/>
    <w:rsid w:val="00F31E99"/>
    <w:rsid w:val="00F353A8"/>
    <w:rsid w:val="00F42728"/>
    <w:rsid w:val="00F4369A"/>
    <w:rsid w:val="00F52FFD"/>
    <w:rsid w:val="00F77FA0"/>
    <w:rsid w:val="00FA75BA"/>
    <w:rsid w:val="00FD395B"/>
    <w:rsid w:val="00FD3AB2"/>
    <w:rsid w:val="00FE1B95"/>
    <w:rsid w:val="00FE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97072AC"/>
  <w15:chartTrackingRefBased/>
  <w15:docId w15:val="{8615EDB5-8925-4F2C-B5FC-5DE396448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5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0B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C0BA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C0B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C0BA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7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36</Words>
  <Characters>3059</Characters>
  <Application>Microsoft Office Word</Application>
  <DocSecurity>0</DocSecurity>
  <Lines>25</Lines>
  <Paragraphs>7</Paragraphs>
  <ScaleCrop>false</ScaleCrop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昆哲 蔡</dc:creator>
  <cp:keywords/>
  <dc:description/>
  <cp:lastModifiedBy>famerLin</cp:lastModifiedBy>
  <cp:revision>11</cp:revision>
  <dcterms:created xsi:type="dcterms:W3CDTF">2022-03-12T01:26:00Z</dcterms:created>
  <dcterms:modified xsi:type="dcterms:W3CDTF">2022-06-17T07:13:00Z</dcterms:modified>
</cp:coreProperties>
</file>